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A9A1DF" w14:textId="2AC9BAF3" w:rsidR="000B15ED" w:rsidRDefault="000B15ED" w:rsidP="00C26B71">
      <w:pPr>
        <w:tabs>
          <w:tab w:val="left" w:pos="6480"/>
        </w:tabs>
        <w:spacing w:after="0" w:line="480" w:lineRule="auto"/>
        <w:rPr>
          <w:b/>
          <w:bCs/>
          <w:lang w:val="en-US"/>
        </w:rPr>
      </w:pPr>
      <w:r>
        <w:rPr>
          <w:b/>
          <w:bCs/>
          <w:lang w:val="en-US"/>
        </w:rPr>
        <w:t>Supplementary Tables</w:t>
      </w:r>
    </w:p>
    <w:p w14:paraId="58FFA55A" w14:textId="704C49C6" w:rsidR="00C26B71" w:rsidRPr="00025DC9" w:rsidRDefault="00990286" w:rsidP="00BB7AAB">
      <w:pPr>
        <w:tabs>
          <w:tab w:val="left" w:pos="6480"/>
        </w:tabs>
        <w:spacing w:after="0"/>
        <w:rPr>
          <w:lang w:val="en-US"/>
        </w:rPr>
      </w:pPr>
      <w:r w:rsidRPr="00990286">
        <w:rPr>
          <w:b/>
          <w:bCs/>
          <w:lang w:val="en-US"/>
        </w:rPr>
        <w:t xml:space="preserve">Table S1 </w:t>
      </w:r>
      <w:r w:rsidRPr="00990286">
        <w:rPr>
          <w:lang w:val="en-US"/>
        </w:rPr>
        <w:t>Characteristics of 26 fetuses with normal first-trimester anomaly scan that were ultimately diagnosed with ‘often detectable’ structural anomaly and genetic aberration</w:t>
      </w:r>
      <w:r w:rsidR="00C26B71" w:rsidRPr="00025DC9">
        <w:rPr>
          <w:lang w:val="en-US"/>
        </w:rPr>
        <w:tab/>
      </w:r>
    </w:p>
    <w:tbl>
      <w:tblPr>
        <w:tblStyle w:val="TableGridLight"/>
        <w:tblW w:w="10343" w:type="dxa"/>
        <w:tblLook w:val="04A0" w:firstRow="1" w:lastRow="0" w:firstColumn="1" w:lastColumn="0" w:noHBand="0" w:noVBand="1"/>
      </w:tblPr>
      <w:tblGrid>
        <w:gridCol w:w="1555"/>
        <w:gridCol w:w="708"/>
        <w:gridCol w:w="4519"/>
        <w:gridCol w:w="3561"/>
      </w:tblGrid>
      <w:tr w:rsidR="00C26B71" w:rsidRPr="00025DC9" w14:paraId="67F2A791" w14:textId="77777777" w:rsidTr="00A10DCE">
        <w:tc>
          <w:tcPr>
            <w:tcW w:w="1555" w:type="dxa"/>
          </w:tcPr>
          <w:p w14:paraId="627753D2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16D78F3C" w14:textId="77777777" w:rsidR="00C26B71" w:rsidRPr="00DA532E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A532E">
              <w:rPr>
                <w:b/>
                <w:bCs/>
                <w:sz w:val="20"/>
                <w:szCs w:val="20"/>
                <w:lang w:val="en-US"/>
              </w:rPr>
              <w:t>Total</w:t>
            </w:r>
          </w:p>
          <w:p w14:paraId="669EB282" w14:textId="77777777" w:rsidR="00C26B71" w:rsidRPr="00DA532E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A532E">
              <w:rPr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4519" w:type="dxa"/>
          </w:tcPr>
          <w:p w14:paraId="71330A87" w14:textId="77777777" w:rsidR="00C26B71" w:rsidRPr="00DA532E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A532E">
              <w:rPr>
                <w:b/>
                <w:bCs/>
                <w:sz w:val="20"/>
                <w:szCs w:val="20"/>
                <w:lang w:val="en-US"/>
              </w:rPr>
              <w:t>Findings at the SAS</w:t>
            </w:r>
          </w:p>
        </w:tc>
        <w:tc>
          <w:tcPr>
            <w:tcW w:w="3561" w:type="dxa"/>
          </w:tcPr>
          <w:p w14:paraId="4E27CD0F" w14:textId="77777777" w:rsidR="00C26B71" w:rsidRPr="00DA532E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A532E">
              <w:rPr>
                <w:b/>
                <w:bCs/>
                <w:sz w:val="20"/>
                <w:szCs w:val="20"/>
                <w:lang w:val="en-US"/>
              </w:rPr>
              <w:t>Structural anomaly at diagnostic scan</w:t>
            </w:r>
          </w:p>
        </w:tc>
      </w:tr>
      <w:tr w:rsidR="00C26B71" w:rsidRPr="00025DC9" w14:paraId="4619F4F1" w14:textId="77777777" w:rsidTr="00A10DCE">
        <w:tc>
          <w:tcPr>
            <w:tcW w:w="1555" w:type="dxa"/>
          </w:tcPr>
          <w:p w14:paraId="63134DD3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Trisomy 18</w:t>
            </w:r>
          </w:p>
        </w:tc>
        <w:tc>
          <w:tcPr>
            <w:tcW w:w="708" w:type="dxa"/>
          </w:tcPr>
          <w:p w14:paraId="769D83EC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4519" w:type="dxa"/>
          </w:tcPr>
          <w:p w14:paraId="13DAE0A2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MCA (n=1), heart (n=1)</w:t>
            </w:r>
          </w:p>
        </w:tc>
        <w:tc>
          <w:tcPr>
            <w:tcW w:w="3561" w:type="dxa"/>
          </w:tcPr>
          <w:p w14:paraId="4EE86FE8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MCA (n=1), heart (n=1)</w:t>
            </w:r>
          </w:p>
        </w:tc>
      </w:tr>
      <w:tr w:rsidR="00C26B71" w:rsidRPr="00025DC9" w14:paraId="18A9F353" w14:textId="77777777" w:rsidTr="00A10DCE">
        <w:tc>
          <w:tcPr>
            <w:tcW w:w="1555" w:type="dxa"/>
          </w:tcPr>
          <w:p w14:paraId="6CD69D56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Trisomy 21</w:t>
            </w:r>
          </w:p>
        </w:tc>
        <w:tc>
          <w:tcPr>
            <w:tcW w:w="708" w:type="dxa"/>
          </w:tcPr>
          <w:p w14:paraId="005ED9A4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4519" w:type="dxa"/>
          </w:tcPr>
          <w:p w14:paraId="51D0238C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heart (n=5), MCA (n=1), brain (n=1)</w:t>
            </w:r>
          </w:p>
          <w:p w14:paraId="38F089D4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abnormal fetal growth (n=1)</w:t>
            </w:r>
          </w:p>
        </w:tc>
        <w:tc>
          <w:tcPr>
            <w:tcW w:w="3561" w:type="dxa"/>
          </w:tcPr>
          <w:p w14:paraId="7EE45551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heart (n=4), MCA (n=2), brain (n=1), abnormal fetal growth (n=1)</w:t>
            </w:r>
          </w:p>
        </w:tc>
      </w:tr>
      <w:tr w:rsidR="00C26B71" w:rsidRPr="00025DC9" w14:paraId="40501AAB" w14:textId="77777777" w:rsidTr="00A10DCE">
        <w:tc>
          <w:tcPr>
            <w:tcW w:w="1555" w:type="dxa"/>
          </w:tcPr>
          <w:p w14:paraId="4AE86409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Triploid</w:t>
            </w:r>
          </w:p>
        </w:tc>
        <w:tc>
          <w:tcPr>
            <w:tcW w:w="708" w:type="dxa"/>
          </w:tcPr>
          <w:p w14:paraId="50527F8A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19" w:type="dxa"/>
          </w:tcPr>
          <w:p w14:paraId="07F3BBE9" w14:textId="77777777" w:rsidR="00C26B71" w:rsidRPr="00025DC9" w:rsidRDefault="00C26B71" w:rsidP="00A10DCE">
            <w:pPr>
              <w:tabs>
                <w:tab w:val="left" w:pos="2280"/>
              </w:tabs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Abnormal fetal growth (n=1)</w:t>
            </w:r>
          </w:p>
        </w:tc>
        <w:tc>
          <w:tcPr>
            <w:tcW w:w="3561" w:type="dxa"/>
          </w:tcPr>
          <w:p w14:paraId="2C7C86E7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MCA (n=1)</w:t>
            </w:r>
          </w:p>
        </w:tc>
      </w:tr>
      <w:tr w:rsidR="00C26B71" w:rsidRPr="00025DC9" w14:paraId="5406B374" w14:textId="77777777" w:rsidTr="00A10DCE">
        <w:tc>
          <w:tcPr>
            <w:tcW w:w="1555" w:type="dxa"/>
          </w:tcPr>
          <w:p w14:paraId="5C1BE84A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Single gene disorders</w:t>
            </w:r>
          </w:p>
        </w:tc>
        <w:tc>
          <w:tcPr>
            <w:tcW w:w="708" w:type="dxa"/>
          </w:tcPr>
          <w:p w14:paraId="35AB3460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4519" w:type="dxa"/>
          </w:tcPr>
          <w:p w14:paraId="04052A62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Abnormal fetal growth (n=5), MCA (n=2), brain (n=2), heart (n=2), skeletal (n=2), extremities (n=1), face (n=1)</w:t>
            </w:r>
          </w:p>
        </w:tc>
        <w:tc>
          <w:tcPr>
            <w:tcW w:w="3561" w:type="dxa"/>
          </w:tcPr>
          <w:p w14:paraId="5537AD78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MCA (n=6), abnormal fetal growth (n=3),  skeletal (n=2), brain (n=1), heart (n=1), face (n=1), thoracic (n=1)</w:t>
            </w:r>
          </w:p>
        </w:tc>
      </w:tr>
      <w:tr w:rsidR="00C26B71" w:rsidRPr="00025DC9" w14:paraId="40DA7880" w14:textId="77777777" w:rsidTr="00A10DCE">
        <w:tc>
          <w:tcPr>
            <w:tcW w:w="1555" w:type="dxa"/>
          </w:tcPr>
          <w:p w14:paraId="201F4155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6A1A2BB3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519" w:type="dxa"/>
          </w:tcPr>
          <w:p w14:paraId="090B595B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561" w:type="dxa"/>
          </w:tcPr>
          <w:p w14:paraId="136FBE0B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</w:p>
        </w:tc>
      </w:tr>
      <w:tr w:rsidR="00C26B71" w:rsidRPr="00025DC9" w14:paraId="58523E84" w14:textId="77777777" w:rsidTr="00A10DCE">
        <w:tc>
          <w:tcPr>
            <w:tcW w:w="1555" w:type="dxa"/>
          </w:tcPr>
          <w:p w14:paraId="184D8B70" w14:textId="77777777" w:rsidR="00C26B71" w:rsidRPr="00025DC9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25DC9">
              <w:rPr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708" w:type="dxa"/>
          </w:tcPr>
          <w:p w14:paraId="71EAFF5B" w14:textId="77777777" w:rsidR="00C26B71" w:rsidRPr="00025DC9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25DC9">
              <w:rPr>
                <w:b/>
                <w:bCs/>
                <w:sz w:val="20"/>
                <w:szCs w:val="20"/>
                <w:lang w:val="en-US"/>
              </w:rPr>
              <w:t>26</w:t>
            </w:r>
          </w:p>
        </w:tc>
        <w:tc>
          <w:tcPr>
            <w:tcW w:w="4519" w:type="dxa"/>
          </w:tcPr>
          <w:p w14:paraId="5F5344B0" w14:textId="77777777" w:rsidR="00C26B71" w:rsidRPr="00025DC9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561" w:type="dxa"/>
          </w:tcPr>
          <w:p w14:paraId="187EECE1" w14:textId="77777777" w:rsidR="00C26B71" w:rsidRPr="00025DC9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C26B71" w:rsidRPr="00025DC9" w14:paraId="21DC960E" w14:textId="77777777" w:rsidTr="00A10DCE">
        <w:trPr>
          <w:trHeight w:val="247"/>
        </w:trPr>
        <w:tc>
          <w:tcPr>
            <w:tcW w:w="10343" w:type="dxa"/>
            <w:gridSpan w:val="4"/>
          </w:tcPr>
          <w:p w14:paraId="6635326E" w14:textId="77777777" w:rsidR="00C26B71" w:rsidRPr="004C4FB1" w:rsidRDefault="00C26B71" w:rsidP="00A10DCE">
            <w:pPr>
              <w:rPr>
                <w:sz w:val="18"/>
                <w:szCs w:val="18"/>
                <w:lang w:val="en-US"/>
              </w:rPr>
            </w:pPr>
            <w:bookmarkStart w:id="0" w:name="_Hlk196233970"/>
            <w:r>
              <w:rPr>
                <w:sz w:val="18"/>
                <w:szCs w:val="18"/>
                <w:lang w:val="en-US"/>
              </w:rPr>
              <w:t xml:space="preserve">Abbreviations: MCA, multiple congenital anomalies; SAS, second-trimester anomaly scan. </w:t>
            </w:r>
            <w:bookmarkEnd w:id="0"/>
          </w:p>
        </w:tc>
      </w:tr>
    </w:tbl>
    <w:p w14:paraId="267566BD" w14:textId="77777777" w:rsidR="00C26B71" w:rsidRPr="00025DC9" w:rsidRDefault="00C26B71" w:rsidP="00C26B71">
      <w:pPr>
        <w:spacing w:after="0" w:line="480" w:lineRule="auto"/>
        <w:rPr>
          <w:b/>
          <w:bCs/>
          <w:lang w:val="en-US"/>
        </w:rPr>
      </w:pPr>
    </w:p>
    <w:p w14:paraId="00F3175D" w14:textId="77777777" w:rsidR="00C26B71" w:rsidRDefault="00C26B71" w:rsidP="00C26B71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57DFCA7" w14:textId="431D87B8" w:rsidR="00C26B71" w:rsidRDefault="00990286" w:rsidP="00BB7AAB">
      <w:pPr>
        <w:spacing w:after="0"/>
        <w:rPr>
          <w:b/>
          <w:bCs/>
          <w:lang w:val="en-US"/>
        </w:rPr>
      </w:pPr>
      <w:r w:rsidRPr="00990286">
        <w:rPr>
          <w:b/>
          <w:bCs/>
          <w:lang w:val="en-US"/>
        </w:rPr>
        <w:lastRenderedPageBreak/>
        <w:t xml:space="preserve">Table S2 </w:t>
      </w:r>
      <w:r w:rsidRPr="00990286">
        <w:rPr>
          <w:lang w:val="en-US"/>
        </w:rPr>
        <w:t>Classification of 1008 fetuses with ‘undetectable’ structural anomaly that was not detected at first-trimester anomaly scan, according to pregnancy outcome</w:t>
      </w:r>
    </w:p>
    <w:tbl>
      <w:tblPr>
        <w:tblStyle w:val="TableGridLight"/>
        <w:tblW w:w="9634" w:type="dxa"/>
        <w:tblLayout w:type="fixed"/>
        <w:tblLook w:val="04A0" w:firstRow="1" w:lastRow="0" w:firstColumn="1" w:lastColumn="0" w:noHBand="0" w:noVBand="1"/>
      </w:tblPr>
      <w:tblGrid>
        <w:gridCol w:w="3620"/>
        <w:gridCol w:w="1181"/>
        <w:gridCol w:w="1148"/>
        <w:gridCol w:w="1134"/>
        <w:gridCol w:w="1134"/>
        <w:gridCol w:w="1417"/>
      </w:tblGrid>
      <w:tr w:rsidR="00C26B71" w:rsidRPr="00025DC9" w14:paraId="0B5208F9" w14:textId="77777777" w:rsidTr="00A10DCE">
        <w:tc>
          <w:tcPr>
            <w:tcW w:w="3620" w:type="dxa"/>
          </w:tcPr>
          <w:p w14:paraId="0D527C82" w14:textId="77777777" w:rsidR="00C26B71" w:rsidRPr="00025DC9" w:rsidRDefault="00C26B71" w:rsidP="00A10DCE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</w:tcPr>
          <w:p w14:paraId="307F3D53" w14:textId="77777777" w:rsidR="00C26B71" w:rsidRPr="00025DC9" w:rsidRDefault="00C26B71" w:rsidP="00A10DC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25DC9">
              <w:rPr>
                <w:b/>
                <w:bCs/>
                <w:sz w:val="20"/>
                <w:szCs w:val="20"/>
                <w:lang w:val="en-US"/>
              </w:rPr>
              <w:t xml:space="preserve">Total </w:t>
            </w:r>
          </w:p>
        </w:tc>
        <w:tc>
          <w:tcPr>
            <w:tcW w:w="1148" w:type="dxa"/>
          </w:tcPr>
          <w:p w14:paraId="1C60788A" w14:textId="77777777" w:rsidR="00C26B71" w:rsidRPr="00025DC9" w:rsidRDefault="00C26B71" w:rsidP="00A10DC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25DC9">
              <w:rPr>
                <w:b/>
                <w:bCs/>
                <w:sz w:val="20"/>
                <w:szCs w:val="20"/>
                <w:lang w:val="en-US"/>
              </w:rPr>
              <w:t>Live birth</w:t>
            </w:r>
          </w:p>
        </w:tc>
        <w:tc>
          <w:tcPr>
            <w:tcW w:w="1134" w:type="dxa"/>
          </w:tcPr>
          <w:p w14:paraId="3BFD0260" w14:textId="77777777" w:rsidR="00C26B71" w:rsidRPr="00025DC9" w:rsidRDefault="00C26B71" w:rsidP="00A10DC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25DC9">
              <w:rPr>
                <w:b/>
                <w:bCs/>
                <w:sz w:val="20"/>
                <w:szCs w:val="20"/>
                <w:lang w:val="en-US"/>
              </w:rPr>
              <w:t>TOP</w:t>
            </w:r>
          </w:p>
        </w:tc>
        <w:tc>
          <w:tcPr>
            <w:tcW w:w="1134" w:type="dxa"/>
          </w:tcPr>
          <w:p w14:paraId="7450F836" w14:textId="77777777" w:rsidR="00C26B71" w:rsidRPr="00025DC9" w:rsidRDefault="00C26B71" w:rsidP="00A10DC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25DC9">
              <w:rPr>
                <w:b/>
                <w:bCs/>
                <w:sz w:val="20"/>
                <w:szCs w:val="20"/>
                <w:lang w:val="en-US"/>
              </w:rPr>
              <w:t>IUFD</w:t>
            </w:r>
          </w:p>
        </w:tc>
        <w:tc>
          <w:tcPr>
            <w:tcW w:w="1417" w:type="dxa"/>
          </w:tcPr>
          <w:p w14:paraId="614F1990" w14:textId="77777777" w:rsidR="00C26B71" w:rsidRPr="00025DC9" w:rsidRDefault="00C26B71" w:rsidP="00A10DC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25DC9">
              <w:rPr>
                <w:b/>
                <w:bCs/>
                <w:sz w:val="20"/>
                <w:szCs w:val="20"/>
                <w:lang w:val="en-US"/>
              </w:rPr>
              <w:t>Other/</w:t>
            </w:r>
          </w:p>
          <w:p w14:paraId="3294A386" w14:textId="77777777" w:rsidR="00C26B71" w:rsidRPr="00025DC9" w:rsidRDefault="00C26B71" w:rsidP="00A10DC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25DC9">
              <w:rPr>
                <w:b/>
                <w:bCs/>
                <w:sz w:val="20"/>
                <w:szCs w:val="20"/>
                <w:lang w:val="en-US"/>
              </w:rPr>
              <w:t>unknown</w:t>
            </w:r>
          </w:p>
        </w:tc>
      </w:tr>
      <w:tr w:rsidR="00C26B71" w:rsidRPr="00025DC9" w14:paraId="56FCA444" w14:textId="77777777" w:rsidTr="00A10DCE">
        <w:tc>
          <w:tcPr>
            <w:tcW w:w="3620" w:type="dxa"/>
          </w:tcPr>
          <w:p w14:paraId="652F0242" w14:textId="77777777" w:rsidR="00C26B71" w:rsidRPr="00025DC9" w:rsidRDefault="00C26B71" w:rsidP="00A10DCE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25DC9">
              <w:rPr>
                <w:b/>
                <w:bCs/>
                <w:i/>
                <w:iCs/>
                <w:sz w:val="20"/>
                <w:szCs w:val="20"/>
                <w:lang w:val="en-US"/>
              </w:rPr>
              <w:t>Central nervous system</w:t>
            </w:r>
          </w:p>
        </w:tc>
        <w:tc>
          <w:tcPr>
            <w:tcW w:w="1181" w:type="dxa"/>
          </w:tcPr>
          <w:p w14:paraId="57769AF5" w14:textId="77777777" w:rsidR="00C26B71" w:rsidRPr="00025DC9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25DC9">
              <w:rPr>
                <w:b/>
                <w:bCs/>
                <w:sz w:val="20"/>
                <w:szCs w:val="20"/>
                <w:lang w:val="en-US"/>
              </w:rPr>
              <w:t>68</w:t>
            </w:r>
          </w:p>
        </w:tc>
        <w:tc>
          <w:tcPr>
            <w:tcW w:w="1148" w:type="dxa"/>
          </w:tcPr>
          <w:p w14:paraId="7C2381F1" w14:textId="77777777" w:rsidR="00C26B71" w:rsidRPr="00025DC9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25DC9">
              <w:rPr>
                <w:b/>
                <w:bCs/>
                <w:sz w:val="20"/>
                <w:szCs w:val="20"/>
                <w:lang w:val="en-US"/>
              </w:rPr>
              <w:t>40</w:t>
            </w:r>
          </w:p>
        </w:tc>
        <w:tc>
          <w:tcPr>
            <w:tcW w:w="1134" w:type="dxa"/>
          </w:tcPr>
          <w:p w14:paraId="793CEBB0" w14:textId="77777777" w:rsidR="00C26B71" w:rsidRPr="00025DC9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25DC9">
              <w:rPr>
                <w:b/>
                <w:bCs/>
                <w:sz w:val="20"/>
                <w:szCs w:val="20"/>
                <w:lang w:val="en-US"/>
              </w:rPr>
              <w:t>24</w:t>
            </w:r>
          </w:p>
        </w:tc>
        <w:tc>
          <w:tcPr>
            <w:tcW w:w="1134" w:type="dxa"/>
          </w:tcPr>
          <w:p w14:paraId="312AC9EE" w14:textId="77777777" w:rsidR="00C26B71" w:rsidRPr="00025DC9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25DC9">
              <w:rPr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417" w:type="dxa"/>
          </w:tcPr>
          <w:p w14:paraId="51918734" w14:textId="77777777" w:rsidR="00C26B71" w:rsidRPr="00025DC9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25DC9">
              <w:rPr>
                <w:b/>
                <w:bCs/>
                <w:sz w:val="20"/>
                <w:szCs w:val="20"/>
                <w:lang w:val="en-US"/>
              </w:rPr>
              <w:t>2</w:t>
            </w:r>
          </w:p>
        </w:tc>
      </w:tr>
      <w:tr w:rsidR="00C26B71" w:rsidRPr="00025DC9" w14:paraId="6B06F382" w14:textId="77777777" w:rsidTr="00A10DCE">
        <w:tc>
          <w:tcPr>
            <w:tcW w:w="3620" w:type="dxa"/>
          </w:tcPr>
          <w:p w14:paraId="35369E65" w14:textId="77777777" w:rsidR="00C26B71" w:rsidRPr="00025DC9" w:rsidRDefault="00C26B71" w:rsidP="00A10DCE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Fossa posterior anomaly*</w:t>
            </w:r>
          </w:p>
        </w:tc>
        <w:tc>
          <w:tcPr>
            <w:tcW w:w="1181" w:type="dxa"/>
          </w:tcPr>
          <w:p w14:paraId="0B674C6E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148" w:type="dxa"/>
          </w:tcPr>
          <w:p w14:paraId="14EBD33B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</w:tcPr>
          <w:p w14:paraId="36134BE9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</w:tcPr>
          <w:p w14:paraId="1D53FC71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</w:tcPr>
          <w:p w14:paraId="3A0849E0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0</w:t>
            </w:r>
          </w:p>
        </w:tc>
      </w:tr>
      <w:tr w:rsidR="00C26B71" w:rsidRPr="00025DC9" w14:paraId="15E7833E" w14:textId="77777777" w:rsidTr="00A10DCE">
        <w:tc>
          <w:tcPr>
            <w:tcW w:w="3620" w:type="dxa"/>
          </w:tcPr>
          <w:p w14:paraId="04B8B9F7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Intracranial cyst</w:t>
            </w:r>
          </w:p>
        </w:tc>
        <w:tc>
          <w:tcPr>
            <w:tcW w:w="1181" w:type="dxa"/>
          </w:tcPr>
          <w:p w14:paraId="3DC2F666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148" w:type="dxa"/>
          </w:tcPr>
          <w:p w14:paraId="7B736D56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134" w:type="dxa"/>
          </w:tcPr>
          <w:p w14:paraId="1636649F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3FBEDC49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</w:tcPr>
          <w:p w14:paraId="1815C306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2</w:t>
            </w:r>
          </w:p>
        </w:tc>
      </w:tr>
      <w:tr w:rsidR="00C26B71" w:rsidRPr="00025DC9" w14:paraId="0DA886A9" w14:textId="77777777" w:rsidTr="00A10DCE">
        <w:tc>
          <w:tcPr>
            <w:tcW w:w="3620" w:type="dxa"/>
          </w:tcPr>
          <w:p w14:paraId="6DA28EA1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Multiple intracranial anomalies</w:t>
            </w:r>
          </w:p>
        </w:tc>
        <w:tc>
          <w:tcPr>
            <w:tcW w:w="1181" w:type="dxa"/>
          </w:tcPr>
          <w:p w14:paraId="10469DAB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148" w:type="dxa"/>
          </w:tcPr>
          <w:p w14:paraId="001B613F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356E633D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66E1DB39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</w:tcPr>
          <w:p w14:paraId="01A40D8D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0</w:t>
            </w:r>
          </w:p>
        </w:tc>
      </w:tr>
      <w:tr w:rsidR="00C26B71" w:rsidRPr="00025DC9" w14:paraId="18E7815C" w14:textId="77777777" w:rsidTr="00A10DCE">
        <w:tc>
          <w:tcPr>
            <w:tcW w:w="3620" w:type="dxa"/>
          </w:tcPr>
          <w:p w14:paraId="1542A9DC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Corpus callosum agenesis</w:t>
            </w:r>
          </w:p>
        </w:tc>
        <w:tc>
          <w:tcPr>
            <w:tcW w:w="1181" w:type="dxa"/>
          </w:tcPr>
          <w:p w14:paraId="397B1F32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148" w:type="dxa"/>
          </w:tcPr>
          <w:p w14:paraId="4368A12F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</w:tcPr>
          <w:p w14:paraId="1FFC6C55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134" w:type="dxa"/>
          </w:tcPr>
          <w:p w14:paraId="31D4ADB4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</w:tcPr>
          <w:p w14:paraId="4718AE67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0</w:t>
            </w:r>
          </w:p>
        </w:tc>
      </w:tr>
      <w:tr w:rsidR="00C26B71" w:rsidRPr="00025DC9" w14:paraId="3DE9E5AB" w14:textId="77777777" w:rsidTr="00A10DCE">
        <w:tc>
          <w:tcPr>
            <w:tcW w:w="3620" w:type="dxa"/>
          </w:tcPr>
          <w:p w14:paraId="045A5508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Other</w:t>
            </w:r>
            <w:r w:rsidRPr="00025DC9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181" w:type="dxa"/>
          </w:tcPr>
          <w:p w14:paraId="187CC6A3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148" w:type="dxa"/>
          </w:tcPr>
          <w:p w14:paraId="05DD0D92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</w:tcPr>
          <w:p w14:paraId="0C5E4FEA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192C8E7D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</w:tcPr>
          <w:p w14:paraId="5D631A04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0</w:t>
            </w:r>
          </w:p>
        </w:tc>
      </w:tr>
      <w:tr w:rsidR="00C26B71" w:rsidRPr="00025DC9" w14:paraId="3BB0822D" w14:textId="77777777" w:rsidTr="00A10DCE">
        <w:tc>
          <w:tcPr>
            <w:tcW w:w="3620" w:type="dxa"/>
          </w:tcPr>
          <w:p w14:paraId="511C9F45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</w:tcPr>
          <w:p w14:paraId="52170537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</w:tcPr>
          <w:p w14:paraId="582FDF14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F8DE2C6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1419DF8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D561D58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</w:p>
        </w:tc>
      </w:tr>
      <w:tr w:rsidR="00C26B71" w:rsidRPr="00025DC9" w14:paraId="78B3F842" w14:textId="77777777" w:rsidTr="00A10DCE">
        <w:tc>
          <w:tcPr>
            <w:tcW w:w="3620" w:type="dxa"/>
          </w:tcPr>
          <w:p w14:paraId="7D7EBD94" w14:textId="77777777" w:rsidR="00C26B71" w:rsidRPr="00025DC9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25DC9">
              <w:rPr>
                <w:b/>
                <w:bCs/>
                <w:i/>
                <w:iCs/>
                <w:sz w:val="20"/>
                <w:szCs w:val="20"/>
                <w:lang w:val="en-US"/>
              </w:rPr>
              <w:t>Face</w:t>
            </w:r>
          </w:p>
        </w:tc>
        <w:tc>
          <w:tcPr>
            <w:tcW w:w="1181" w:type="dxa"/>
          </w:tcPr>
          <w:p w14:paraId="023BD0AE" w14:textId="77777777" w:rsidR="00C26B71" w:rsidRPr="00025DC9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25DC9">
              <w:rPr>
                <w:b/>
                <w:bCs/>
                <w:sz w:val="20"/>
                <w:szCs w:val="20"/>
                <w:lang w:val="en-US"/>
              </w:rPr>
              <w:t>71</w:t>
            </w:r>
          </w:p>
        </w:tc>
        <w:tc>
          <w:tcPr>
            <w:tcW w:w="1148" w:type="dxa"/>
          </w:tcPr>
          <w:p w14:paraId="4BC144B4" w14:textId="77777777" w:rsidR="00C26B71" w:rsidRPr="00025DC9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25DC9">
              <w:rPr>
                <w:b/>
                <w:bCs/>
                <w:sz w:val="20"/>
                <w:szCs w:val="20"/>
                <w:lang w:val="en-US"/>
              </w:rPr>
              <w:t>68</w:t>
            </w:r>
          </w:p>
        </w:tc>
        <w:tc>
          <w:tcPr>
            <w:tcW w:w="1134" w:type="dxa"/>
          </w:tcPr>
          <w:p w14:paraId="50758EA6" w14:textId="77777777" w:rsidR="00C26B71" w:rsidRPr="00025DC9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25DC9">
              <w:rPr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48EE5E4E" w14:textId="77777777" w:rsidR="00C26B71" w:rsidRPr="00025DC9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25DC9">
              <w:rPr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</w:tcPr>
          <w:p w14:paraId="7BA4B4AB" w14:textId="77777777" w:rsidR="00C26B71" w:rsidRPr="00025DC9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25DC9">
              <w:rPr>
                <w:b/>
                <w:bCs/>
                <w:sz w:val="20"/>
                <w:szCs w:val="20"/>
                <w:lang w:val="en-US"/>
              </w:rPr>
              <w:t>0</w:t>
            </w:r>
          </w:p>
        </w:tc>
      </w:tr>
      <w:tr w:rsidR="00C26B71" w:rsidRPr="00025DC9" w14:paraId="6B753617" w14:textId="77777777" w:rsidTr="00A10DCE">
        <w:tc>
          <w:tcPr>
            <w:tcW w:w="3620" w:type="dxa"/>
          </w:tcPr>
          <w:p w14:paraId="2B47EACC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Cleft lip and/or palate</w:t>
            </w:r>
          </w:p>
        </w:tc>
        <w:tc>
          <w:tcPr>
            <w:tcW w:w="1181" w:type="dxa"/>
          </w:tcPr>
          <w:p w14:paraId="01076077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71</w:t>
            </w:r>
          </w:p>
        </w:tc>
        <w:tc>
          <w:tcPr>
            <w:tcW w:w="1148" w:type="dxa"/>
          </w:tcPr>
          <w:p w14:paraId="130C6C3B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68</w:t>
            </w:r>
          </w:p>
        </w:tc>
        <w:tc>
          <w:tcPr>
            <w:tcW w:w="1134" w:type="dxa"/>
          </w:tcPr>
          <w:p w14:paraId="5EA0D359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5AD8E059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</w:tcPr>
          <w:p w14:paraId="4D23A4C7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0</w:t>
            </w:r>
          </w:p>
        </w:tc>
      </w:tr>
      <w:tr w:rsidR="00C26B71" w:rsidRPr="00025DC9" w14:paraId="12246A81" w14:textId="77777777" w:rsidTr="00A10DCE">
        <w:tc>
          <w:tcPr>
            <w:tcW w:w="3620" w:type="dxa"/>
          </w:tcPr>
          <w:p w14:paraId="0AA8FB5B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</w:tcPr>
          <w:p w14:paraId="0FBF9439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</w:tcPr>
          <w:p w14:paraId="43A61118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4EA9D02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7964705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B2F56DE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</w:p>
        </w:tc>
      </w:tr>
      <w:tr w:rsidR="00C26B71" w:rsidRPr="00025DC9" w14:paraId="0F28C18E" w14:textId="77777777" w:rsidTr="00A10DCE">
        <w:tc>
          <w:tcPr>
            <w:tcW w:w="3620" w:type="dxa"/>
          </w:tcPr>
          <w:p w14:paraId="1A16810D" w14:textId="77777777" w:rsidR="00C26B71" w:rsidRPr="00025DC9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25DC9">
              <w:rPr>
                <w:b/>
                <w:bCs/>
                <w:i/>
                <w:iCs/>
                <w:sz w:val="20"/>
                <w:szCs w:val="20"/>
                <w:lang w:val="en-US"/>
              </w:rPr>
              <w:t>Neck</w:t>
            </w:r>
            <w:r w:rsidRPr="00025DC9">
              <w:rPr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181" w:type="dxa"/>
          </w:tcPr>
          <w:p w14:paraId="6C618D50" w14:textId="77777777" w:rsidR="00C26B71" w:rsidRPr="00025DC9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25DC9">
              <w:rPr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1148" w:type="dxa"/>
          </w:tcPr>
          <w:p w14:paraId="75771BBD" w14:textId="77777777" w:rsidR="00C26B71" w:rsidRPr="00025DC9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25DC9">
              <w:rPr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</w:tcPr>
          <w:p w14:paraId="75700E3A" w14:textId="77777777" w:rsidR="00C26B71" w:rsidRPr="00025DC9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25DC9">
              <w:rPr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14:paraId="66DECEEA" w14:textId="77777777" w:rsidR="00C26B71" w:rsidRPr="00025DC9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25DC9">
              <w:rPr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</w:tcPr>
          <w:p w14:paraId="0CB4CCFD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b/>
                <w:bCs/>
                <w:sz w:val="20"/>
                <w:szCs w:val="20"/>
                <w:lang w:val="en-US"/>
              </w:rPr>
              <w:t>0</w:t>
            </w:r>
          </w:p>
        </w:tc>
      </w:tr>
      <w:tr w:rsidR="00C26B71" w:rsidRPr="00025DC9" w14:paraId="13BED96B" w14:textId="77777777" w:rsidTr="00A10DCE">
        <w:tc>
          <w:tcPr>
            <w:tcW w:w="3620" w:type="dxa"/>
          </w:tcPr>
          <w:p w14:paraId="29962E8B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</w:tcPr>
          <w:p w14:paraId="018448B1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</w:tcPr>
          <w:p w14:paraId="4AE558A3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B8630BE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608D1EC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B6A2FF6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</w:p>
        </w:tc>
      </w:tr>
      <w:tr w:rsidR="00C26B71" w:rsidRPr="00025DC9" w14:paraId="75EB3E24" w14:textId="77777777" w:rsidTr="00A10DCE">
        <w:tc>
          <w:tcPr>
            <w:tcW w:w="3620" w:type="dxa"/>
          </w:tcPr>
          <w:p w14:paraId="1BA7AAAD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b/>
                <w:bCs/>
                <w:i/>
                <w:iCs/>
                <w:sz w:val="20"/>
                <w:szCs w:val="20"/>
                <w:lang w:val="en-US"/>
              </w:rPr>
              <w:t>Thorax/lungs</w:t>
            </w:r>
            <w:r w:rsidRPr="00025DC9">
              <w:rPr>
                <w:vertAlign w:val="superscript"/>
                <w:lang w:val="en-US"/>
              </w:rPr>
              <w:t>§</w:t>
            </w:r>
          </w:p>
        </w:tc>
        <w:tc>
          <w:tcPr>
            <w:tcW w:w="1181" w:type="dxa"/>
          </w:tcPr>
          <w:p w14:paraId="0A4B694C" w14:textId="77777777" w:rsidR="00C26B71" w:rsidRPr="00025DC9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25DC9">
              <w:rPr>
                <w:b/>
                <w:bCs/>
                <w:sz w:val="20"/>
                <w:szCs w:val="20"/>
                <w:lang w:val="en-US"/>
              </w:rPr>
              <w:t>28</w:t>
            </w:r>
          </w:p>
        </w:tc>
        <w:tc>
          <w:tcPr>
            <w:tcW w:w="1148" w:type="dxa"/>
          </w:tcPr>
          <w:p w14:paraId="0A132FCD" w14:textId="77777777" w:rsidR="00C26B71" w:rsidRPr="00025DC9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25DC9">
              <w:rPr>
                <w:b/>
                <w:bCs/>
                <w:sz w:val="20"/>
                <w:szCs w:val="20"/>
                <w:lang w:val="en-US"/>
              </w:rPr>
              <w:t>26</w:t>
            </w:r>
          </w:p>
        </w:tc>
        <w:tc>
          <w:tcPr>
            <w:tcW w:w="1134" w:type="dxa"/>
          </w:tcPr>
          <w:p w14:paraId="1D1D7EE0" w14:textId="77777777" w:rsidR="00C26B71" w:rsidRPr="00025DC9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25DC9">
              <w:rPr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0F992215" w14:textId="77777777" w:rsidR="00C26B71" w:rsidRPr="00025DC9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25DC9">
              <w:rPr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</w:tcPr>
          <w:p w14:paraId="00BD36C8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0</w:t>
            </w:r>
          </w:p>
        </w:tc>
      </w:tr>
      <w:tr w:rsidR="00C26B71" w:rsidRPr="00025DC9" w14:paraId="48D5EC17" w14:textId="77777777" w:rsidTr="00A10DCE">
        <w:tc>
          <w:tcPr>
            <w:tcW w:w="3620" w:type="dxa"/>
          </w:tcPr>
          <w:p w14:paraId="5CBBE0B7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Congenital cystic adenomatoid malformation (CPAM/CCAM)</w:t>
            </w:r>
          </w:p>
        </w:tc>
        <w:tc>
          <w:tcPr>
            <w:tcW w:w="1181" w:type="dxa"/>
          </w:tcPr>
          <w:p w14:paraId="2EA8B89A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1148" w:type="dxa"/>
          </w:tcPr>
          <w:p w14:paraId="19BEC9E8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1134" w:type="dxa"/>
          </w:tcPr>
          <w:p w14:paraId="47549A94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13BAFCAE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</w:tcPr>
          <w:p w14:paraId="077C5BAF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0</w:t>
            </w:r>
          </w:p>
        </w:tc>
      </w:tr>
      <w:tr w:rsidR="00C26B71" w:rsidRPr="00025DC9" w14:paraId="03BDDCBA" w14:textId="77777777" w:rsidTr="00A10DCE">
        <w:tc>
          <w:tcPr>
            <w:tcW w:w="3620" w:type="dxa"/>
          </w:tcPr>
          <w:p w14:paraId="51CF0BF1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Other</w:t>
            </w:r>
            <w:r w:rsidRPr="00025DC9">
              <w:rPr>
                <w:vertAlign w:val="superscript"/>
                <w:lang w:val="en-US"/>
              </w:rPr>
              <w:t>§</w:t>
            </w:r>
          </w:p>
        </w:tc>
        <w:tc>
          <w:tcPr>
            <w:tcW w:w="1181" w:type="dxa"/>
          </w:tcPr>
          <w:p w14:paraId="0F09F15F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48" w:type="dxa"/>
          </w:tcPr>
          <w:p w14:paraId="0B7D94AB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14:paraId="6BBD1EB6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51502DF8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</w:tcPr>
          <w:p w14:paraId="0C0054B2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0</w:t>
            </w:r>
          </w:p>
        </w:tc>
      </w:tr>
      <w:tr w:rsidR="00C26B71" w:rsidRPr="00025DC9" w14:paraId="10DE00EC" w14:textId="77777777" w:rsidTr="00A10DCE">
        <w:tc>
          <w:tcPr>
            <w:tcW w:w="3620" w:type="dxa"/>
          </w:tcPr>
          <w:p w14:paraId="25C9778E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</w:tcPr>
          <w:p w14:paraId="3CFC4DF7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</w:tcPr>
          <w:p w14:paraId="3647CC3B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B72C28E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C9EBA97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7069408B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</w:p>
        </w:tc>
      </w:tr>
      <w:tr w:rsidR="00C26B71" w:rsidRPr="00025DC9" w14:paraId="5BF589B1" w14:textId="77777777" w:rsidTr="00A10DCE">
        <w:tc>
          <w:tcPr>
            <w:tcW w:w="3620" w:type="dxa"/>
          </w:tcPr>
          <w:p w14:paraId="2FD60AEB" w14:textId="77777777" w:rsidR="00C26B71" w:rsidRPr="00025DC9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25DC9">
              <w:rPr>
                <w:b/>
                <w:bCs/>
                <w:i/>
                <w:iCs/>
                <w:sz w:val="20"/>
                <w:szCs w:val="20"/>
                <w:lang w:val="en-US"/>
              </w:rPr>
              <w:t>Heart</w:t>
            </w:r>
          </w:p>
        </w:tc>
        <w:tc>
          <w:tcPr>
            <w:tcW w:w="1181" w:type="dxa"/>
          </w:tcPr>
          <w:p w14:paraId="416DA127" w14:textId="77777777" w:rsidR="00C26B71" w:rsidRPr="00025DC9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25DC9">
              <w:rPr>
                <w:b/>
                <w:bCs/>
                <w:sz w:val="20"/>
                <w:szCs w:val="20"/>
                <w:lang w:val="en-US"/>
              </w:rPr>
              <w:t>256</w:t>
            </w:r>
          </w:p>
        </w:tc>
        <w:tc>
          <w:tcPr>
            <w:tcW w:w="1148" w:type="dxa"/>
          </w:tcPr>
          <w:p w14:paraId="25CC2F75" w14:textId="77777777" w:rsidR="00C26B71" w:rsidRPr="00025DC9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25DC9">
              <w:rPr>
                <w:b/>
                <w:bCs/>
                <w:sz w:val="20"/>
                <w:szCs w:val="20"/>
                <w:lang w:val="en-US"/>
              </w:rPr>
              <w:t>218</w:t>
            </w:r>
          </w:p>
        </w:tc>
        <w:tc>
          <w:tcPr>
            <w:tcW w:w="1134" w:type="dxa"/>
          </w:tcPr>
          <w:p w14:paraId="254570A0" w14:textId="77777777" w:rsidR="00C26B71" w:rsidRPr="00025DC9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25DC9">
              <w:rPr>
                <w:b/>
                <w:bCs/>
                <w:sz w:val="20"/>
                <w:szCs w:val="20"/>
                <w:lang w:val="en-US"/>
              </w:rPr>
              <w:t>35</w:t>
            </w:r>
          </w:p>
        </w:tc>
        <w:tc>
          <w:tcPr>
            <w:tcW w:w="1134" w:type="dxa"/>
          </w:tcPr>
          <w:p w14:paraId="73FE6AC9" w14:textId="77777777" w:rsidR="00C26B71" w:rsidRPr="00025DC9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25DC9">
              <w:rPr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417" w:type="dxa"/>
          </w:tcPr>
          <w:p w14:paraId="025397DC" w14:textId="77777777" w:rsidR="00C26B71" w:rsidRPr="00025DC9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25DC9">
              <w:rPr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C26B71" w:rsidRPr="00025DC9" w14:paraId="6BE4829C" w14:textId="77777777" w:rsidTr="00A10DCE">
        <w:tc>
          <w:tcPr>
            <w:tcW w:w="3620" w:type="dxa"/>
          </w:tcPr>
          <w:p w14:paraId="75B04309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Outflow tract anomalies</w:t>
            </w:r>
            <w:r w:rsidRPr="00025DC9">
              <w:rPr>
                <w:vertAlign w:val="superscript"/>
                <w:lang w:val="en-US"/>
              </w:rPr>
              <w:t>¶</w:t>
            </w:r>
          </w:p>
        </w:tc>
        <w:tc>
          <w:tcPr>
            <w:tcW w:w="1181" w:type="dxa"/>
          </w:tcPr>
          <w:p w14:paraId="0608AB28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168</w:t>
            </w:r>
          </w:p>
        </w:tc>
        <w:tc>
          <w:tcPr>
            <w:tcW w:w="1148" w:type="dxa"/>
          </w:tcPr>
          <w:p w14:paraId="159ACCD0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136</w:t>
            </w:r>
          </w:p>
        </w:tc>
        <w:tc>
          <w:tcPr>
            <w:tcW w:w="1134" w:type="dxa"/>
          </w:tcPr>
          <w:p w14:paraId="6EB012A3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1134" w:type="dxa"/>
          </w:tcPr>
          <w:p w14:paraId="73C7F790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</w:tcPr>
          <w:p w14:paraId="5971555C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0</w:t>
            </w:r>
          </w:p>
        </w:tc>
      </w:tr>
      <w:tr w:rsidR="00C26B71" w:rsidRPr="00025DC9" w14:paraId="21A6D799" w14:textId="77777777" w:rsidTr="00A10DCE">
        <w:tc>
          <w:tcPr>
            <w:tcW w:w="3620" w:type="dxa"/>
          </w:tcPr>
          <w:p w14:paraId="387392DC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Septal defect</w:t>
            </w:r>
            <w:r w:rsidRPr="00025DC9">
              <w:rPr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181" w:type="dxa"/>
          </w:tcPr>
          <w:p w14:paraId="44D5C2E2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1148" w:type="dxa"/>
          </w:tcPr>
          <w:p w14:paraId="57A24472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55</w:t>
            </w:r>
          </w:p>
        </w:tc>
        <w:tc>
          <w:tcPr>
            <w:tcW w:w="1134" w:type="dxa"/>
          </w:tcPr>
          <w:p w14:paraId="0728BC48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40CBDB17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</w:tcPr>
          <w:p w14:paraId="67A0DF63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0</w:t>
            </w:r>
          </w:p>
        </w:tc>
      </w:tr>
      <w:tr w:rsidR="00C26B71" w:rsidRPr="00025DC9" w14:paraId="69DDF36B" w14:textId="77777777" w:rsidTr="00A10DCE">
        <w:tc>
          <w:tcPr>
            <w:tcW w:w="3620" w:type="dxa"/>
          </w:tcPr>
          <w:p w14:paraId="18A9BB03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Minor CHD</w:t>
            </w:r>
            <w:r w:rsidRPr="00025DC9">
              <w:rPr>
                <w:sz w:val="20"/>
                <w:szCs w:val="20"/>
                <w:vertAlign w:val="superscript"/>
                <w:lang w:val="en-US"/>
              </w:rPr>
              <w:t>††</w:t>
            </w:r>
          </w:p>
        </w:tc>
        <w:tc>
          <w:tcPr>
            <w:tcW w:w="1181" w:type="dxa"/>
          </w:tcPr>
          <w:p w14:paraId="42781EEF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1148" w:type="dxa"/>
          </w:tcPr>
          <w:p w14:paraId="15477D2F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1134" w:type="dxa"/>
          </w:tcPr>
          <w:p w14:paraId="729A3D0D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222518C8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</w:tcPr>
          <w:p w14:paraId="04346A48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1</w:t>
            </w:r>
          </w:p>
        </w:tc>
      </w:tr>
      <w:tr w:rsidR="00C26B71" w:rsidRPr="00025DC9" w14:paraId="27290970" w14:textId="77777777" w:rsidTr="00A10DCE">
        <w:tc>
          <w:tcPr>
            <w:tcW w:w="3620" w:type="dxa"/>
          </w:tcPr>
          <w:p w14:paraId="02D0309C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</w:tcPr>
          <w:p w14:paraId="07E570E5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</w:tcPr>
          <w:p w14:paraId="0828B8B8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D4325CE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40E188C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BD07519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</w:p>
        </w:tc>
      </w:tr>
      <w:tr w:rsidR="00C26B71" w:rsidRPr="00025DC9" w14:paraId="06775E0E" w14:textId="77777777" w:rsidTr="00A10DCE">
        <w:tc>
          <w:tcPr>
            <w:tcW w:w="3620" w:type="dxa"/>
          </w:tcPr>
          <w:p w14:paraId="6C5BE0DB" w14:textId="77777777" w:rsidR="00C26B71" w:rsidRPr="00025DC9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25DC9">
              <w:rPr>
                <w:b/>
                <w:bCs/>
                <w:i/>
                <w:iCs/>
                <w:sz w:val="20"/>
                <w:szCs w:val="20"/>
                <w:lang w:val="en-US"/>
              </w:rPr>
              <w:t>Abdomen</w:t>
            </w:r>
          </w:p>
        </w:tc>
        <w:tc>
          <w:tcPr>
            <w:tcW w:w="1181" w:type="dxa"/>
          </w:tcPr>
          <w:p w14:paraId="1BCE233A" w14:textId="77777777" w:rsidR="00C26B71" w:rsidRPr="00025DC9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25DC9">
              <w:rPr>
                <w:b/>
                <w:bCs/>
                <w:sz w:val="20"/>
                <w:szCs w:val="20"/>
                <w:lang w:val="en-US"/>
              </w:rPr>
              <w:t>124</w:t>
            </w:r>
          </w:p>
        </w:tc>
        <w:tc>
          <w:tcPr>
            <w:tcW w:w="1148" w:type="dxa"/>
          </w:tcPr>
          <w:p w14:paraId="4E2A30AD" w14:textId="77777777" w:rsidR="00C26B71" w:rsidRPr="00025DC9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25DC9">
              <w:rPr>
                <w:b/>
                <w:bCs/>
                <w:sz w:val="20"/>
                <w:szCs w:val="20"/>
                <w:lang w:val="en-US"/>
              </w:rPr>
              <w:t>123</w:t>
            </w:r>
          </w:p>
        </w:tc>
        <w:tc>
          <w:tcPr>
            <w:tcW w:w="1134" w:type="dxa"/>
          </w:tcPr>
          <w:p w14:paraId="439A3710" w14:textId="77777777" w:rsidR="00C26B71" w:rsidRPr="00025DC9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25DC9">
              <w:rPr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14:paraId="0E3F2EF7" w14:textId="77777777" w:rsidR="00C26B71" w:rsidRPr="00025DC9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25DC9">
              <w:rPr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</w:tcPr>
          <w:p w14:paraId="28F97E84" w14:textId="77777777" w:rsidR="00C26B71" w:rsidRPr="00025DC9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25DC9">
              <w:rPr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C26B71" w:rsidRPr="00025DC9" w14:paraId="0BEBE635" w14:textId="77777777" w:rsidTr="00A10DCE">
        <w:tc>
          <w:tcPr>
            <w:tcW w:w="3620" w:type="dxa"/>
          </w:tcPr>
          <w:p w14:paraId="2C5FF93B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Intra-abdominal cyst</w:t>
            </w:r>
          </w:p>
        </w:tc>
        <w:tc>
          <w:tcPr>
            <w:tcW w:w="1181" w:type="dxa"/>
          </w:tcPr>
          <w:p w14:paraId="78E92479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1148" w:type="dxa"/>
          </w:tcPr>
          <w:p w14:paraId="23292035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1134" w:type="dxa"/>
          </w:tcPr>
          <w:p w14:paraId="7BC55A9B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14:paraId="5D31E5D7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</w:tcPr>
          <w:p w14:paraId="5E4B5AEC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0</w:t>
            </w:r>
          </w:p>
        </w:tc>
      </w:tr>
      <w:tr w:rsidR="00C26B71" w:rsidRPr="00025DC9" w14:paraId="441D4DED" w14:textId="77777777" w:rsidTr="00A10DCE">
        <w:tc>
          <w:tcPr>
            <w:tcW w:w="3620" w:type="dxa"/>
          </w:tcPr>
          <w:p w14:paraId="73EB23E4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Esophageal atresia</w:t>
            </w:r>
          </w:p>
        </w:tc>
        <w:tc>
          <w:tcPr>
            <w:tcW w:w="1181" w:type="dxa"/>
          </w:tcPr>
          <w:p w14:paraId="1ECCDB37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148" w:type="dxa"/>
          </w:tcPr>
          <w:p w14:paraId="34028A59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</w:tcPr>
          <w:p w14:paraId="6082491A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14:paraId="013B634F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</w:tcPr>
          <w:p w14:paraId="5E5D80A6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0</w:t>
            </w:r>
          </w:p>
        </w:tc>
      </w:tr>
      <w:tr w:rsidR="00C26B71" w:rsidRPr="00025DC9" w14:paraId="6C5888EB" w14:textId="77777777" w:rsidTr="00A10DCE">
        <w:tc>
          <w:tcPr>
            <w:tcW w:w="3620" w:type="dxa"/>
          </w:tcPr>
          <w:p w14:paraId="33435870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Abnormal anatomy umbilical vein</w:t>
            </w:r>
            <w:r w:rsidRPr="00025DC9">
              <w:rPr>
                <w:sz w:val="20"/>
                <w:szCs w:val="20"/>
                <w:vertAlign w:val="superscript"/>
                <w:lang w:val="en-US"/>
              </w:rPr>
              <w:t>‡‡</w:t>
            </w:r>
          </w:p>
        </w:tc>
        <w:tc>
          <w:tcPr>
            <w:tcW w:w="1181" w:type="dxa"/>
          </w:tcPr>
          <w:p w14:paraId="39A48446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1148" w:type="dxa"/>
          </w:tcPr>
          <w:p w14:paraId="7773451F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1134" w:type="dxa"/>
          </w:tcPr>
          <w:p w14:paraId="1C2FB258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14:paraId="6CD9AC03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</w:tcPr>
          <w:p w14:paraId="75A8EB51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0</w:t>
            </w:r>
          </w:p>
        </w:tc>
      </w:tr>
      <w:tr w:rsidR="00C26B71" w:rsidRPr="00025DC9" w14:paraId="0BA25438" w14:textId="77777777" w:rsidTr="00A10DCE">
        <w:tc>
          <w:tcPr>
            <w:tcW w:w="3620" w:type="dxa"/>
          </w:tcPr>
          <w:p w14:paraId="1B89A160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Echogenic focus</w:t>
            </w:r>
            <w:r w:rsidRPr="00025DC9">
              <w:rPr>
                <w:vertAlign w:val="superscript"/>
                <w:lang w:val="en-US"/>
              </w:rPr>
              <w:t>§§</w:t>
            </w:r>
          </w:p>
        </w:tc>
        <w:tc>
          <w:tcPr>
            <w:tcW w:w="1181" w:type="dxa"/>
          </w:tcPr>
          <w:p w14:paraId="0A00990D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148" w:type="dxa"/>
          </w:tcPr>
          <w:p w14:paraId="53FC2B8A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134" w:type="dxa"/>
          </w:tcPr>
          <w:p w14:paraId="0C1F203B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14:paraId="21243BC5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</w:tcPr>
          <w:p w14:paraId="0615C139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0</w:t>
            </w:r>
          </w:p>
        </w:tc>
      </w:tr>
      <w:tr w:rsidR="00C26B71" w:rsidRPr="00025DC9" w14:paraId="4236375C" w14:textId="77777777" w:rsidTr="00A10DCE">
        <w:tc>
          <w:tcPr>
            <w:tcW w:w="3620" w:type="dxa"/>
          </w:tcPr>
          <w:p w14:paraId="6D8597C5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Intestinal anomaly</w:t>
            </w:r>
            <w:r w:rsidRPr="00025DC9">
              <w:rPr>
                <w:vertAlign w:val="superscript"/>
                <w:lang w:val="en-US"/>
              </w:rPr>
              <w:t>¶¶</w:t>
            </w:r>
          </w:p>
        </w:tc>
        <w:tc>
          <w:tcPr>
            <w:tcW w:w="1181" w:type="dxa"/>
          </w:tcPr>
          <w:p w14:paraId="391C5FF2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148" w:type="dxa"/>
          </w:tcPr>
          <w:p w14:paraId="109998AA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134" w:type="dxa"/>
          </w:tcPr>
          <w:p w14:paraId="6F826BC0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14:paraId="796C9537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</w:tcPr>
          <w:p w14:paraId="55A5518B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1</w:t>
            </w:r>
          </w:p>
        </w:tc>
      </w:tr>
      <w:tr w:rsidR="00C26B71" w:rsidRPr="00025DC9" w14:paraId="1B4F371C" w14:textId="77777777" w:rsidTr="00A10DCE">
        <w:tc>
          <w:tcPr>
            <w:tcW w:w="3620" w:type="dxa"/>
          </w:tcPr>
          <w:p w14:paraId="34F6938C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Gallbladder anomaly</w:t>
            </w:r>
          </w:p>
        </w:tc>
        <w:tc>
          <w:tcPr>
            <w:tcW w:w="1181" w:type="dxa"/>
          </w:tcPr>
          <w:p w14:paraId="72873481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148" w:type="dxa"/>
          </w:tcPr>
          <w:p w14:paraId="47F6201D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</w:tcPr>
          <w:p w14:paraId="483ADE10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14:paraId="1565EA60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</w:tcPr>
          <w:p w14:paraId="01DD2132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0</w:t>
            </w:r>
          </w:p>
        </w:tc>
      </w:tr>
      <w:tr w:rsidR="00C26B71" w:rsidRPr="00025DC9" w14:paraId="1166ED31" w14:textId="77777777" w:rsidTr="00A10DCE">
        <w:tc>
          <w:tcPr>
            <w:tcW w:w="3620" w:type="dxa"/>
          </w:tcPr>
          <w:p w14:paraId="4901ECA3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</w:tcPr>
          <w:p w14:paraId="69E01449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</w:tcPr>
          <w:p w14:paraId="54772403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9AD6BB7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D0A4983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EB2EE25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</w:p>
        </w:tc>
      </w:tr>
      <w:tr w:rsidR="00C26B71" w:rsidRPr="00025DC9" w14:paraId="44ADD2EF" w14:textId="77777777" w:rsidTr="00A10DCE">
        <w:tc>
          <w:tcPr>
            <w:tcW w:w="3620" w:type="dxa"/>
          </w:tcPr>
          <w:p w14:paraId="34A62BEC" w14:textId="77777777" w:rsidR="00C26B71" w:rsidRPr="00025DC9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  <w:bookmarkStart w:id="1" w:name="_Hlk150150480"/>
            <w:r w:rsidRPr="00025DC9">
              <w:rPr>
                <w:b/>
                <w:bCs/>
                <w:i/>
                <w:iCs/>
                <w:sz w:val="20"/>
                <w:szCs w:val="20"/>
                <w:lang w:val="en-US"/>
              </w:rPr>
              <w:t>Urogenital system</w:t>
            </w:r>
            <w:bookmarkEnd w:id="1"/>
          </w:p>
        </w:tc>
        <w:tc>
          <w:tcPr>
            <w:tcW w:w="1181" w:type="dxa"/>
          </w:tcPr>
          <w:p w14:paraId="65EFBC46" w14:textId="77777777" w:rsidR="00C26B71" w:rsidRPr="00025DC9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25DC9">
              <w:rPr>
                <w:b/>
                <w:bCs/>
                <w:sz w:val="20"/>
                <w:szCs w:val="20"/>
                <w:lang w:val="en-US"/>
              </w:rPr>
              <w:t>258</w:t>
            </w:r>
          </w:p>
        </w:tc>
        <w:tc>
          <w:tcPr>
            <w:tcW w:w="1148" w:type="dxa"/>
          </w:tcPr>
          <w:p w14:paraId="3916A478" w14:textId="77777777" w:rsidR="00C26B71" w:rsidRPr="00025DC9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25DC9">
              <w:rPr>
                <w:b/>
                <w:bCs/>
                <w:sz w:val="20"/>
                <w:szCs w:val="20"/>
                <w:lang w:val="en-US"/>
              </w:rPr>
              <w:t>249</w:t>
            </w:r>
          </w:p>
        </w:tc>
        <w:tc>
          <w:tcPr>
            <w:tcW w:w="1134" w:type="dxa"/>
          </w:tcPr>
          <w:p w14:paraId="34B05DAC" w14:textId="77777777" w:rsidR="00C26B71" w:rsidRPr="00025DC9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25DC9">
              <w:rPr>
                <w:b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</w:tcPr>
          <w:p w14:paraId="6D064D4C" w14:textId="77777777" w:rsidR="00C26B71" w:rsidRPr="00025DC9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25DC9">
              <w:rPr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</w:tcPr>
          <w:p w14:paraId="25D05732" w14:textId="77777777" w:rsidR="00C26B71" w:rsidRPr="00025DC9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25DC9">
              <w:rPr>
                <w:b/>
                <w:bCs/>
                <w:sz w:val="20"/>
                <w:szCs w:val="20"/>
                <w:lang w:val="en-US"/>
              </w:rPr>
              <w:t>2</w:t>
            </w:r>
          </w:p>
        </w:tc>
      </w:tr>
      <w:tr w:rsidR="00C26B71" w:rsidRPr="00025DC9" w14:paraId="557D5066" w14:textId="77777777" w:rsidTr="00A10DCE">
        <w:tc>
          <w:tcPr>
            <w:tcW w:w="3620" w:type="dxa"/>
          </w:tcPr>
          <w:p w14:paraId="5B81F663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Urethral anomaly</w:t>
            </w:r>
            <w:r w:rsidRPr="00025DC9">
              <w:rPr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181" w:type="dxa"/>
          </w:tcPr>
          <w:p w14:paraId="23D60C75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148" w:type="dxa"/>
          </w:tcPr>
          <w:p w14:paraId="65A8ABD5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12D50796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14:paraId="1190CCFA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</w:tcPr>
          <w:p w14:paraId="7B14513B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0</w:t>
            </w:r>
          </w:p>
        </w:tc>
      </w:tr>
      <w:tr w:rsidR="00C26B71" w:rsidRPr="00025DC9" w14:paraId="7DCE78FA" w14:textId="77777777" w:rsidTr="00A10DCE">
        <w:tc>
          <w:tcPr>
            <w:tcW w:w="3620" w:type="dxa"/>
          </w:tcPr>
          <w:p w14:paraId="43823E95" w14:textId="77777777" w:rsidR="00C26B71" w:rsidRPr="00025DC9" w:rsidRDefault="00C26B71" w:rsidP="00A10DCE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Hydronephrosis</w:t>
            </w:r>
          </w:p>
        </w:tc>
        <w:tc>
          <w:tcPr>
            <w:tcW w:w="1181" w:type="dxa"/>
          </w:tcPr>
          <w:p w14:paraId="76A7B8AF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1148" w:type="dxa"/>
          </w:tcPr>
          <w:p w14:paraId="1B651A9F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1134" w:type="dxa"/>
          </w:tcPr>
          <w:p w14:paraId="10BB01C8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14:paraId="71401C16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</w:tcPr>
          <w:p w14:paraId="43826E4E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0</w:t>
            </w:r>
          </w:p>
        </w:tc>
      </w:tr>
      <w:tr w:rsidR="00C26B71" w:rsidRPr="00025DC9" w14:paraId="227B18AA" w14:textId="77777777" w:rsidTr="00A10DCE">
        <w:tc>
          <w:tcPr>
            <w:tcW w:w="3620" w:type="dxa"/>
          </w:tcPr>
          <w:p w14:paraId="75041C6F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Multicystic or polycystic kidney(s)</w:t>
            </w:r>
            <w:r>
              <w:rPr>
                <w:sz w:val="20"/>
                <w:szCs w:val="20"/>
                <w:lang w:val="en-US"/>
              </w:rPr>
              <w:t xml:space="preserve"> dysplasia</w:t>
            </w:r>
          </w:p>
        </w:tc>
        <w:tc>
          <w:tcPr>
            <w:tcW w:w="1181" w:type="dxa"/>
          </w:tcPr>
          <w:p w14:paraId="39C3B3DA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148" w:type="dxa"/>
          </w:tcPr>
          <w:p w14:paraId="23D790D5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1134" w:type="dxa"/>
          </w:tcPr>
          <w:p w14:paraId="1FDBFEAB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55C59DF1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</w:tcPr>
          <w:p w14:paraId="19490CC1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0</w:t>
            </w:r>
          </w:p>
        </w:tc>
      </w:tr>
      <w:tr w:rsidR="00C26B71" w:rsidRPr="00025DC9" w14:paraId="5FEC7FF4" w14:textId="77777777" w:rsidTr="00A10DCE">
        <w:tc>
          <w:tcPr>
            <w:tcW w:w="3620" w:type="dxa"/>
          </w:tcPr>
          <w:p w14:paraId="676DEF59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 xml:space="preserve">Renal agenesis  </w:t>
            </w:r>
          </w:p>
        </w:tc>
        <w:tc>
          <w:tcPr>
            <w:tcW w:w="1181" w:type="dxa"/>
          </w:tcPr>
          <w:p w14:paraId="7F840F02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1148" w:type="dxa"/>
          </w:tcPr>
          <w:p w14:paraId="0840AC3A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1134" w:type="dxa"/>
          </w:tcPr>
          <w:p w14:paraId="341BE126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2C992B80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</w:tcPr>
          <w:p w14:paraId="0B2685ED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0</w:t>
            </w:r>
          </w:p>
        </w:tc>
      </w:tr>
      <w:tr w:rsidR="00C26B71" w:rsidRPr="00025DC9" w14:paraId="7FA976A1" w14:textId="77777777" w:rsidTr="00A10DCE">
        <w:tc>
          <w:tcPr>
            <w:tcW w:w="3620" w:type="dxa"/>
          </w:tcPr>
          <w:p w14:paraId="0EF5AFF3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bookmarkStart w:id="2" w:name="_Hlk154840128"/>
            <w:r w:rsidRPr="00025DC9">
              <w:rPr>
                <w:sz w:val="20"/>
                <w:szCs w:val="20"/>
                <w:lang w:val="en-US"/>
              </w:rPr>
              <w:t>Ureteral duplication</w:t>
            </w:r>
            <w:bookmarkEnd w:id="2"/>
          </w:p>
        </w:tc>
        <w:tc>
          <w:tcPr>
            <w:tcW w:w="1181" w:type="dxa"/>
          </w:tcPr>
          <w:p w14:paraId="026BBDDF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68</w:t>
            </w:r>
          </w:p>
        </w:tc>
        <w:tc>
          <w:tcPr>
            <w:tcW w:w="1148" w:type="dxa"/>
          </w:tcPr>
          <w:p w14:paraId="7A5FB726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67</w:t>
            </w:r>
          </w:p>
        </w:tc>
        <w:tc>
          <w:tcPr>
            <w:tcW w:w="1134" w:type="dxa"/>
          </w:tcPr>
          <w:p w14:paraId="45023447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14:paraId="009C61F0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</w:tcPr>
          <w:p w14:paraId="0A65D502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1</w:t>
            </w:r>
          </w:p>
        </w:tc>
      </w:tr>
      <w:tr w:rsidR="00C26B71" w:rsidRPr="00025DC9" w14:paraId="527BBBD7" w14:textId="77777777" w:rsidTr="00A10DCE">
        <w:tc>
          <w:tcPr>
            <w:tcW w:w="3620" w:type="dxa"/>
          </w:tcPr>
          <w:p w14:paraId="23390014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Genital anomaly</w:t>
            </w:r>
            <w:r w:rsidRPr="00025DC9">
              <w:rPr>
                <w:sz w:val="20"/>
                <w:szCs w:val="20"/>
                <w:vertAlign w:val="superscript"/>
                <w:lang w:val="en-US"/>
              </w:rPr>
              <w:t>†††</w:t>
            </w:r>
          </w:p>
        </w:tc>
        <w:tc>
          <w:tcPr>
            <w:tcW w:w="1181" w:type="dxa"/>
          </w:tcPr>
          <w:p w14:paraId="5CC4CB9E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148" w:type="dxa"/>
          </w:tcPr>
          <w:p w14:paraId="04C449C3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134" w:type="dxa"/>
          </w:tcPr>
          <w:p w14:paraId="794E7DC0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14:paraId="533B2CA1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</w:tcPr>
          <w:p w14:paraId="202BFC53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0</w:t>
            </w:r>
          </w:p>
        </w:tc>
      </w:tr>
      <w:tr w:rsidR="00C26B71" w:rsidRPr="00025DC9" w14:paraId="0A5032DD" w14:textId="77777777" w:rsidTr="00A10DCE">
        <w:tc>
          <w:tcPr>
            <w:tcW w:w="3620" w:type="dxa"/>
          </w:tcPr>
          <w:p w14:paraId="6FE21014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Pelvic / horseshoe kidney / unilocular cyst</w:t>
            </w:r>
          </w:p>
        </w:tc>
        <w:tc>
          <w:tcPr>
            <w:tcW w:w="1181" w:type="dxa"/>
          </w:tcPr>
          <w:p w14:paraId="4E8FBB76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1148" w:type="dxa"/>
          </w:tcPr>
          <w:p w14:paraId="7B1782CB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49</w:t>
            </w:r>
          </w:p>
        </w:tc>
        <w:tc>
          <w:tcPr>
            <w:tcW w:w="1134" w:type="dxa"/>
          </w:tcPr>
          <w:p w14:paraId="50019949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14:paraId="686262F4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</w:tcPr>
          <w:p w14:paraId="217B17E3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1</w:t>
            </w:r>
          </w:p>
        </w:tc>
      </w:tr>
      <w:tr w:rsidR="00C26B71" w:rsidRPr="00025DC9" w14:paraId="5036454F" w14:textId="77777777" w:rsidTr="00A10DCE">
        <w:tc>
          <w:tcPr>
            <w:tcW w:w="3620" w:type="dxa"/>
          </w:tcPr>
          <w:p w14:paraId="41BC0221" w14:textId="77777777" w:rsidR="00C26B71" w:rsidRPr="00025DC9" w:rsidRDefault="00C26B71" w:rsidP="00A10DCE">
            <w:pPr>
              <w:rPr>
                <w:lang w:val="en-US"/>
              </w:rPr>
            </w:pPr>
          </w:p>
        </w:tc>
        <w:tc>
          <w:tcPr>
            <w:tcW w:w="1181" w:type="dxa"/>
          </w:tcPr>
          <w:p w14:paraId="64AA8E84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</w:tcPr>
          <w:p w14:paraId="7E2A58AF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9991FA5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25FD056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70C85373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</w:p>
        </w:tc>
      </w:tr>
      <w:tr w:rsidR="00C26B71" w:rsidRPr="00025DC9" w14:paraId="4647039A" w14:textId="77777777" w:rsidTr="00A10DCE">
        <w:tc>
          <w:tcPr>
            <w:tcW w:w="3620" w:type="dxa"/>
          </w:tcPr>
          <w:p w14:paraId="4D0DBC25" w14:textId="77777777" w:rsidR="00C26B71" w:rsidRPr="00025DC9" w:rsidRDefault="00C26B71" w:rsidP="00A10DCE">
            <w:pPr>
              <w:rPr>
                <w:b/>
                <w:bCs/>
                <w:lang w:val="en-US"/>
              </w:rPr>
            </w:pPr>
            <w:r w:rsidRPr="00025DC9">
              <w:rPr>
                <w:b/>
                <w:bCs/>
                <w:i/>
                <w:iCs/>
                <w:sz w:val="20"/>
                <w:szCs w:val="20"/>
                <w:lang w:val="en-US"/>
              </w:rPr>
              <w:t>Skeletal</w:t>
            </w:r>
          </w:p>
        </w:tc>
        <w:tc>
          <w:tcPr>
            <w:tcW w:w="1181" w:type="dxa"/>
          </w:tcPr>
          <w:p w14:paraId="22F7A61E" w14:textId="77777777" w:rsidR="00C26B71" w:rsidRPr="00025DC9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25DC9">
              <w:rPr>
                <w:b/>
                <w:bCs/>
                <w:sz w:val="20"/>
                <w:szCs w:val="20"/>
                <w:lang w:val="en-US"/>
              </w:rPr>
              <w:t>21</w:t>
            </w:r>
          </w:p>
        </w:tc>
        <w:tc>
          <w:tcPr>
            <w:tcW w:w="1148" w:type="dxa"/>
          </w:tcPr>
          <w:p w14:paraId="11AC9C1A" w14:textId="77777777" w:rsidR="00C26B71" w:rsidRPr="00025DC9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25DC9">
              <w:rPr>
                <w:b/>
                <w:bCs/>
                <w:sz w:val="20"/>
                <w:szCs w:val="20"/>
                <w:lang w:val="en-US"/>
              </w:rPr>
              <w:t>20</w:t>
            </w:r>
          </w:p>
        </w:tc>
        <w:tc>
          <w:tcPr>
            <w:tcW w:w="1134" w:type="dxa"/>
          </w:tcPr>
          <w:p w14:paraId="25ED44B3" w14:textId="77777777" w:rsidR="00C26B71" w:rsidRPr="00025DC9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25DC9">
              <w:rPr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1A7143CC" w14:textId="77777777" w:rsidR="00C26B71" w:rsidRPr="00025DC9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25DC9">
              <w:rPr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</w:tcPr>
          <w:p w14:paraId="0642A881" w14:textId="77777777" w:rsidR="00C26B71" w:rsidRPr="00025DC9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25DC9">
              <w:rPr>
                <w:b/>
                <w:bCs/>
                <w:sz w:val="20"/>
                <w:szCs w:val="20"/>
                <w:lang w:val="en-US"/>
              </w:rPr>
              <w:t>0</w:t>
            </w:r>
          </w:p>
        </w:tc>
      </w:tr>
      <w:tr w:rsidR="00C26B71" w:rsidRPr="00025DC9" w14:paraId="4DE6889D" w14:textId="77777777" w:rsidTr="00A10DCE">
        <w:tc>
          <w:tcPr>
            <w:tcW w:w="3620" w:type="dxa"/>
          </w:tcPr>
          <w:p w14:paraId="2D620144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Craniosynostosis</w:t>
            </w:r>
          </w:p>
        </w:tc>
        <w:tc>
          <w:tcPr>
            <w:tcW w:w="1181" w:type="dxa"/>
          </w:tcPr>
          <w:p w14:paraId="23D74AC6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48" w:type="dxa"/>
          </w:tcPr>
          <w:p w14:paraId="155C42D5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0F7CA200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14:paraId="3B5F8B74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</w:tcPr>
          <w:p w14:paraId="5B75B67C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0</w:t>
            </w:r>
          </w:p>
        </w:tc>
      </w:tr>
      <w:tr w:rsidR="00C26B71" w:rsidRPr="00025DC9" w14:paraId="7B0E149F" w14:textId="77777777" w:rsidTr="00A10DCE">
        <w:tc>
          <w:tcPr>
            <w:tcW w:w="3620" w:type="dxa"/>
          </w:tcPr>
          <w:p w14:paraId="2013D983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Pectus excavatum</w:t>
            </w:r>
          </w:p>
        </w:tc>
        <w:tc>
          <w:tcPr>
            <w:tcW w:w="1181" w:type="dxa"/>
          </w:tcPr>
          <w:p w14:paraId="348C2E56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148" w:type="dxa"/>
          </w:tcPr>
          <w:p w14:paraId="00DA787B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584CB4FD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14:paraId="11C8317F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</w:tcPr>
          <w:p w14:paraId="481F7D13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0</w:t>
            </w:r>
          </w:p>
        </w:tc>
      </w:tr>
      <w:tr w:rsidR="00C26B71" w:rsidRPr="00025DC9" w14:paraId="073D2D35" w14:textId="77777777" w:rsidTr="00A10DCE">
        <w:tc>
          <w:tcPr>
            <w:tcW w:w="3620" w:type="dxa"/>
          </w:tcPr>
          <w:p w14:paraId="663A05FB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 xml:space="preserve">Hemivertebrae </w:t>
            </w:r>
          </w:p>
        </w:tc>
        <w:tc>
          <w:tcPr>
            <w:tcW w:w="1181" w:type="dxa"/>
          </w:tcPr>
          <w:p w14:paraId="5B044F84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148" w:type="dxa"/>
          </w:tcPr>
          <w:p w14:paraId="4F6B52EB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</w:tcPr>
          <w:p w14:paraId="6358E4A6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14:paraId="6448A7FE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</w:tcPr>
          <w:p w14:paraId="5261A67F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0</w:t>
            </w:r>
          </w:p>
        </w:tc>
      </w:tr>
      <w:tr w:rsidR="00C26B71" w:rsidRPr="00025DC9" w14:paraId="04CB94F7" w14:textId="77777777" w:rsidTr="00A10DCE">
        <w:tc>
          <w:tcPr>
            <w:tcW w:w="3620" w:type="dxa"/>
          </w:tcPr>
          <w:p w14:paraId="50FC0047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 xml:space="preserve">Sacrococcygeal teratoma </w:t>
            </w:r>
          </w:p>
        </w:tc>
        <w:tc>
          <w:tcPr>
            <w:tcW w:w="1181" w:type="dxa"/>
          </w:tcPr>
          <w:p w14:paraId="6EA37C35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148" w:type="dxa"/>
          </w:tcPr>
          <w:p w14:paraId="10E0E3FC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</w:tcPr>
          <w:p w14:paraId="1E96EF39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14:paraId="1F642BC9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</w:tcPr>
          <w:p w14:paraId="60F07BD5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0</w:t>
            </w:r>
          </w:p>
        </w:tc>
      </w:tr>
      <w:tr w:rsidR="00C26B71" w:rsidRPr="00025DC9" w14:paraId="3D402D65" w14:textId="77777777" w:rsidTr="00A10DCE">
        <w:tc>
          <w:tcPr>
            <w:tcW w:w="3620" w:type="dxa"/>
          </w:tcPr>
          <w:p w14:paraId="111E8181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Other</w:t>
            </w:r>
            <w:r w:rsidRPr="00025DC9">
              <w:rPr>
                <w:sz w:val="20"/>
                <w:szCs w:val="20"/>
                <w:vertAlign w:val="superscript"/>
                <w:lang w:val="en-US"/>
              </w:rPr>
              <w:t>‡‡‡</w:t>
            </w:r>
          </w:p>
        </w:tc>
        <w:tc>
          <w:tcPr>
            <w:tcW w:w="1181" w:type="dxa"/>
          </w:tcPr>
          <w:p w14:paraId="5A5AE710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148" w:type="dxa"/>
          </w:tcPr>
          <w:p w14:paraId="6C5F294D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</w:tcPr>
          <w:p w14:paraId="19C05CAC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03AFE2F8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</w:tcPr>
          <w:p w14:paraId="0DA2E537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0</w:t>
            </w:r>
          </w:p>
        </w:tc>
      </w:tr>
      <w:tr w:rsidR="00C26B71" w:rsidRPr="00025DC9" w14:paraId="7145BAC6" w14:textId="77777777" w:rsidTr="00A10DCE">
        <w:tc>
          <w:tcPr>
            <w:tcW w:w="3620" w:type="dxa"/>
          </w:tcPr>
          <w:p w14:paraId="621A614B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</w:tcPr>
          <w:p w14:paraId="29135FC7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</w:tcPr>
          <w:p w14:paraId="674E0D7D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8685717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5E1EFAA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7B40C3A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</w:p>
        </w:tc>
      </w:tr>
      <w:tr w:rsidR="00C26B71" w:rsidRPr="00025DC9" w14:paraId="11C36CB9" w14:textId="77777777" w:rsidTr="00A10DCE">
        <w:tc>
          <w:tcPr>
            <w:tcW w:w="3620" w:type="dxa"/>
          </w:tcPr>
          <w:p w14:paraId="1B1B367E" w14:textId="77777777" w:rsidR="00C26B71" w:rsidRPr="00025DC9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25DC9">
              <w:rPr>
                <w:b/>
                <w:bCs/>
                <w:i/>
                <w:iCs/>
                <w:sz w:val="20"/>
                <w:szCs w:val="20"/>
                <w:lang w:val="en-US"/>
              </w:rPr>
              <w:t>Extremities</w:t>
            </w:r>
          </w:p>
        </w:tc>
        <w:tc>
          <w:tcPr>
            <w:tcW w:w="1181" w:type="dxa"/>
          </w:tcPr>
          <w:p w14:paraId="7E063D49" w14:textId="77777777" w:rsidR="00C26B71" w:rsidRPr="00025DC9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25DC9">
              <w:rPr>
                <w:b/>
                <w:bCs/>
                <w:sz w:val="20"/>
                <w:szCs w:val="20"/>
                <w:lang w:val="en-US"/>
              </w:rPr>
              <w:t>129</w:t>
            </w:r>
          </w:p>
        </w:tc>
        <w:tc>
          <w:tcPr>
            <w:tcW w:w="1148" w:type="dxa"/>
          </w:tcPr>
          <w:p w14:paraId="506A1E97" w14:textId="77777777" w:rsidR="00C26B71" w:rsidRPr="00025DC9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25DC9">
              <w:rPr>
                <w:b/>
                <w:bCs/>
                <w:sz w:val="20"/>
                <w:szCs w:val="20"/>
                <w:lang w:val="en-US"/>
              </w:rPr>
              <w:t>121</w:t>
            </w:r>
          </w:p>
        </w:tc>
        <w:tc>
          <w:tcPr>
            <w:tcW w:w="1134" w:type="dxa"/>
          </w:tcPr>
          <w:p w14:paraId="1224777A" w14:textId="77777777" w:rsidR="00C26B71" w:rsidRPr="00025DC9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25DC9">
              <w:rPr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</w:tcPr>
          <w:p w14:paraId="1C083706" w14:textId="77777777" w:rsidR="00C26B71" w:rsidRPr="00025DC9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25DC9">
              <w:rPr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</w:tcPr>
          <w:p w14:paraId="0233A166" w14:textId="77777777" w:rsidR="00C26B71" w:rsidRPr="00025DC9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25DC9">
              <w:rPr>
                <w:b/>
                <w:bCs/>
                <w:sz w:val="20"/>
                <w:szCs w:val="20"/>
                <w:lang w:val="en-US"/>
              </w:rPr>
              <w:t>2</w:t>
            </w:r>
          </w:p>
        </w:tc>
      </w:tr>
      <w:tr w:rsidR="00C26B71" w:rsidRPr="00025DC9" w14:paraId="5CA3D7FD" w14:textId="77777777" w:rsidTr="00A10DCE">
        <w:tc>
          <w:tcPr>
            <w:tcW w:w="3620" w:type="dxa"/>
          </w:tcPr>
          <w:p w14:paraId="112E9E33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Pes equinovarus</w:t>
            </w:r>
          </w:p>
        </w:tc>
        <w:tc>
          <w:tcPr>
            <w:tcW w:w="1181" w:type="dxa"/>
          </w:tcPr>
          <w:p w14:paraId="4477BC5B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108</w:t>
            </w:r>
          </w:p>
        </w:tc>
        <w:tc>
          <w:tcPr>
            <w:tcW w:w="1148" w:type="dxa"/>
          </w:tcPr>
          <w:p w14:paraId="4081C0E1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102</w:t>
            </w:r>
          </w:p>
        </w:tc>
        <w:tc>
          <w:tcPr>
            <w:tcW w:w="1134" w:type="dxa"/>
          </w:tcPr>
          <w:p w14:paraId="4CD15F10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1738D529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</w:tcPr>
          <w:p w14:paraId="7A565265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2</w:t>
            </w:r>
          </w:p>
        </w:tc>
      </w:tr>
      <w:tr w:rsidR="00C26B71" w:rsidRPr="00025DC9" w14:paraId="5AE7D1A5" w14:textId="77777777" w:rsidTr="00A10DCE">
        <w:tc>
          <w:tcPr>
            <w:tcW w:w="3620" w:type="dxa"/>
          </w:tcPr>
          <w:p w14:paraId="14A1E2F3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lastRenderedPageBreak/>
              <w:t>Limb deformities</w:t>
            </w:r>
            <w:r w:rsidRPr="00025DC9">
              <w:rPr>
                <w:vertAlign w:val="superscript"/>
                <w:lang w:val="en-US"/>
              </w:rPr>
              <w:t>§§§</w:t>
            </w:r>
          </w:p>
        </w:tc>
        <w:tc>
          <w:tcPr>
            <w:tcW w:w="1181" w:type="dxa"/>
          </w:tcPr>
          <w:p w14:paraId="218C362F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148" w:type="dxa"/>
          </w:tcPr>
          <w:p w14:paraId="1B075B81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044E20B6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14:paraId="4449861D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</w:tcPr>
          <w:p w14:paraId="53AACF84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0</w:t>
            </w:r>
          </w:p>
        </w:tc>
      </w:tr>
      <w:tr w:rsidR="00C26B71" w:rsidRPr="00025DC9" w14:paraId="10C56682" w14:textId="77777777" w:rsidTr="00A10DCE">
        <w:tc>
          <w:tcPr>
            <w:tcW w:w="3620" w:type="dxa"/>
          </w:tcPr>
          <w:p w14:paraId="0A6286DA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Abnormal limb position (excl. pes equinovarus)</w:t>
            </w:r>
            <w:r w:rsidRPr="00025DC9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025DC9">
              <w:rPr>
                <w:vertAlign w:val="superscript"/>
                <w:lang w:val="en-US"/>
              </w:rPr>
              <w:t>¶¶¶</w:t>
            </w:r>
          </w:p>
        </w:tc>
        <w:tc>
          <w:tcPr>
            <w:tcW w:w="1181" w:type="dxa"/>
          </w:tcPr>
          <w:p w14:paraId="00DC1FDB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148" w:type="dxa"/>
          </w:tcPr>
          <w:p w14:paraId="17BED30D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</w:tcPr>
          <w:p w14:paraId="0EB35FEF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12741A5F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</w:tcPr>
          <w:p w14:paraId="0B2475BC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0</w:t>
            </w:r>
          </w:p>
        </w:tc>
      </w:tr>
      <w:tr w:rsidR="00C26B71" w:rsidRPr="00025DC9" w14:paraId="6D7DCFF3" w14:textId="77777777" w:rsidTr="00A10DCE">
        <w:tc>
          <w:tcPr>
            <w:tcW w:w="3620" w:type="dxa"/>
          </w:tcPr>
          <w:p w14:paraId="7FFA43B4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Deformities of fingers/toes</w:t>
            </w:r>
            <w:r w:rsidRPr="00025DC9">
              <w:rPr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181" w:type="dxa"/>
          </w:tcPr>
          <w:p w14:paraId="3F045AF9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148" w:type="dxa"/>
          </w:tcPr>
          <w:p w14:paraId="2522C705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134" w:type="dxa"/>
          </w:tcPr>
          <w:p w14:paraId="4239C603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14:paraId="3D6E2799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</w:tcPr>
          <w:p w14:paraId="45F1EF80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0</w:t>
            </w:r>
          </w:p>
        </w:tc>
      </w:tr>
      <w:tr w:rsidR="00C26B71" w:rsidRPr="00025DC9" w14:paraId="45F0DE0B" w14:textId="77777777" w:rsidTr="00A10DCE">
        <w:tc>
          <w:tcPr>
            <w:tcW w:w="3620" w:type="dxa"/>
          </w:tcPr>
          <w:p w14:paraId="0E9F7DF0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Other</w:t>
            </w:r>
            <w:r w:rsidRPr="00025DC9">
              <w:rPr>
                <w:sz w:val="20"/>
                <w:szCs w:val="20"/>
                <w:vertAlign w:val="superscript"/>
                <w:lang w:val="en-US"/>
              </w:rPr>
              <w:t>††††</w:t>
            </w:r>
          </w:p>
        </w:tc>
        <w:tc>
          <w:tcPr>
            <w:tcW w:w="1181" w:type="dxa"/>
          </w:tcPr>
          <w:p w14:paraId="17AF1FF4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48" w:type="dxa"/>
          </w:tcPr>
          <w:p w14:paraId="34699D39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52C1556B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14:paraId="5DF6CF2C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</w:tcPr>
          <w:p w14:paraId="6076BB00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0</w:t>
            </w:r>
          </w:p>
        </w:tc>
      </w:tr>
      <w:tr w:rsidR="00C26B71" w:rsidRPr="00025DC9" w14:paraId="3CCB797C" w14:textId="77777777" w:rsidTr="00A10DCE">
        <w:tc>
          <w:tcPr>
            <w:tcW w:w="3620" w:type="dxa"/>
          </w:tcPr>
          <w:p w14:paraId="44832D2E" w14:textId="77777777" w:rsidR="00C26B71" w:rsidRPr="00025DC9" w:rsidRDefault="00C26B71" w:rsidP="00A10DCE">
            <w:pPr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</w:tcPr>
          <w:p w14:paraId="776907BD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</w:tcPr>
          <w:p w14:paraId="135AC92F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CE4DCBA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2F49E72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D6F2AD8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</w:p>
        </w:tc>
      </w:tr>
      <w:tr w:rsidR="00C26B71" w:rsidRPr="00025DC9" w14:paraId="363328BC" w14:textId="77777777" w:rsidTr="00A10DCE">
        <w:tc>
          <w:tcPr>
            <w:tcW w:w="3620" w:type="dxa"/>
          </w:tcPr>
          <w:p w14:paraId="65005BCB" w14:textId="77777777" w:rsidR="00C26B71" w:rsidRPr="00025DC9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25DC9">
              <w:rPr>
                <w:b/>
                <w:bCs/>
                <w:i/>
                <w:iCs/>
                <w:sz w:val="20"/>
                <w:szCs w:val="20"/>
                <w:lang w:val="en-US"/>
              </w:rPr>
              <w:t>MCA</w:t>
            </w:r>
          </w:p>
        </w:tc>
        <w:tc>
          <w:tcPr>
            <w:tcW w:w="1181" w:type="dxa"/>
          </w:tcPr>
          <w:p w14:paraId="59CE5B1A" w14:textId="77777777" w:rsidR="00C26B71" w:rsidRPr="00025DC9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25DC9">
              <w:rPr>
                <w:b/>
                <w:bCs/>
                <w:sz w:val="20"/>
                <w:szCs w:val="20"/>
                <w:lang w:val="en-US"/>
              </w:rPr>
              <w:t>48</w:t>
            </w:r>
          </w:p>
        </w:tc>
        <w:tc>
          <w:tcPr>
            <w:tcW w:w="1148" w:type="dxa"/>
          </w:tcPr>
          <w:p w14:paraId="5C89E4E9" w14:textId="77777777" w:rsidR="00C26B71" w:rsidRPr="00025DC9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25DC9">
              <w:rPr>
                <w:b/>
                <w:bCs/>
                <w:sz w:val="20"/>
                <w:szCs w:val="20"/>
                <w:lang w:val="en-US"/>
              </w:rPr>
              <w:t>26</w:t>
            </w:r>
          </w:p>
        </w:tc>
        <w:tc>
          <w:tcPr>
            <w:tcW w:w="1134" w:type="dxa"/>
          </w:tcPr>
          <w:p w14:paraId="311FB123" w14:textId="77777777" w:rsidR="00C26B71" w:rsidRPr="00025DC9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25DC9">
              <w:rPr>
                <w:b/>
                <w:bCs/>
                <w:sz w:val="20"/>
                <w:szCs w:val="20"/>
                <w:lang w:val="en-US"/>
              </w:rPr>
              <w:t>19</w:t>
            </w:r>
          </w:p>
        </w:tc>
        <w:tc>
          <w:tcPr>
            <w:tcW w:w="1134" w:type="dxa"/>
          </w:tcPr>
          <w:p w14:paraId="27DB542C" w14:textId="77777777" w:rsidR="00C26B71" w:rsidRPr="00025DC9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25DC9">
              <w:rPr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417" w:type="dxa"/>
          </w:tcPr>
          <w:p w14:paraId="2438E843" w14:textId="77777777" w:rsidR="00C26B71" w:rsidRPr="00025DC9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25DC9">
              <w:rPr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C26B71" w:rsidRPr="00025DC9" w14:paraId="0EF3ECB8" w14:textId="77777777" w:rsidTr="00A10DCE">
        <w:tc>
          <w:tcPr>
            <w:tcW w:w="3620" w:type="dxa"/>
          </w:tcPr>
          <w:p w14:paraId="63AE7854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</w:tcPr>
          <w:p w14:paraId="374B2C05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</w:tcPr>
          <w:p w14:paraId="59E49F2C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2BB2F48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2119DE5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8E331A3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</w:p>
        </w:tc>
      </w:tr>
      <w:tr w:rsidR="00C26B71" w:rsidRPr="00025DC9" w14:paraId="3C0083ED" w14:textId="77777777" w:rsidTr="00A10DCE">
        <w:tc>
          <w:tcPr>
            <w:tcW w:w="3620" w:type="dxa"/>
          </w:tcPr>
          <w:p w14:paraId="3ECD12A7" w14:textId="77777777" w:rsidR="00C26B71" w:rsidRPr="00025DC9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25DC9">
              <w:rPr>
                <w:b/>
                <w:bCs/>
                <w:sz w:val="20"/>
                <w:szCs w:val="20"/>
                <w:lang w:val="en-US"/>
              </w:rPr>
              <w:t>Total (%)</w:t>
            </w:r>
          </w:p>
        </w:tc>
        <w:tc>
          <w:tcPr>
            <w:tcW w:w="1181" w:type="dxa"/>
          </w:tcPr>
          <w:p w14:paraId="5C517944" w14:textId="77777777" w:rsidR="00C26B71" w:rsidRPr="00025DC9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25DC9">
              <w:rPr>
                <w:b/>
                <w:bCs/>
                <w:sz w:val="20"/>
                <w:szCs w:val="20"/>
                <w:lang w:val="en-US"/>
              </w:rPr>
              <w:t>1,008 (100.0)</w:t>
            </w:r>
          </w:p>
        </w:tc>
        <w:tc>
          <w:tcPr>
            <w:tcW w:w="1148" w:type="dxa"/>
          </w:tcPr>
          <w:p w14:paraId="3CA6156C" w14:textId="77777777" w:rsidR="00C26B71" w:rsidRPr="00025DC9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25DC9">
              <w:rPr>
                <w:b/>
                <w:bCs/>
                <w:sz w:val="20"/>
                <w:szCs w:val="20"/>
                <w:lang w:val="en-US"/>
              </w:rPr>
              <w:t>896 (88.9)</w:t>
            </w:r>
          </w:p>
        </w:tc>
        <w:tc>
          <w:tcPr>
            <w:tcW w:w="1134" w:type="dxa"/>
          </w:tcPr>
          <w:p w14:paraId="4A90A368" w14:textId="77777777" w:rsidR="00C26B71" w:rsidRPr="00025DC9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25DC9">
              <w:rPr>
                <w:b/>
                <w:bCs/>
                <w:sz w:val="20"/>
                <w:szCs w:val="20"/>
                <w:lang w:val="en-US"/>
              </w:rPr>
              <w:t>95 (9.4)</w:t>
            </w:r>
          </w:p>
        </w:tc>
        <w:tc>
          <w:tcPr>
            <w:tcW w:w="1134" w:type="dxa"/>
          </w:tcPr>
          <w:p w14:paraId="29D99816" w14:textId="77777777" w:rsidR="00C26B71" w:rsidRPr="00025DC9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25DC9">
              <w:rPr>
                <w:b/>
                <w:bCs/>
                <w:sz w:val="20"/>
                <w:szCs w:val="20"/>
                <w:lang w:val="en-US"/>
              </w:rPr>
              <w:t>8 (0.8)</w:t>
            </w:r>
          </w:p>
        </w:tc>
        <w:tc>
          <w:tcPr>
            <w:tcW w:w="1417" w:type="dxa"/>
          </w:tcPr>
          <w:p w14:paraId="1BAC4C86" w14:textId="77777777" w:rsidR="00C26B71" w:rsidRPr="00025DC9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25DC9">
              <w:rPr>
                <w:b/>
                <w:bCs/>
                <w:sz w:val="20"/>
                <w:szCs w:val="20"/>
                <w:lang w:val="en-US"/>
              </w:rPr>
              <w:t>9 (0.9)</w:t>
            </w:r>
          </w:p>
        </w:tc>
      </w:tr>
      <w:tr w:rsidR="00C26B71" w:rsidRPr="00025DC9" w14:paraId="6D5E6E01" w14:textId="77777777" w:rsidTr="00A10DCE">
        <w:tc>
          <w:tcPr>
            <w:tcW w:w="9634" w:type="dxa"/>
            <w:gridSpan w:val="6"/>
          </w:tcPr>
          <w:p w14:paraId="7AD1ED5E" w14:textId="77777777" w:rsidR="00C26B71" w:rsidRDefault="00C26B71" w:rsidP="00A10DC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bbreviations: MCA, multiple congenital anomalies. </w:t>
            </w:r>
          </w:p>
          <w:p w14:paraId="628C19EB" w14:textId="77777777" w:rsidR="00C26B71" w:rsidRPr="00025DC9" w:rsidRDefault="00C26B71" w:rsidP="00A10DCE">
            <w:pPr>
              <w:rPr>
                <w:sz w:val="18"/>
                <w:szCs w:val="18"/>
                <w:lang w:val="en-US"/>
              </w:rPr>
            </w:pPr>
            <w:r w:rsidRPr="00025DC9">
              <w:rPr>
                <w:sz w:val="18"/>
                <w:szCs w:val="18"/>
                <w:lang w:val="en-US"/>
              </w:rPr>
              <w:t xml:space="preserve">*Fossa posterior anomaly (incl. cerebellar anomalies): hemorrhage, Dandy-Walker syndrome, Blake’s pouch, cerebellar hypoplasia, cyst in fossa posterior.  </w:t>
            </w:r>
          </w:p>
          <w:p w14:paraId="33CB466E" w14:textId="77777777" w:rsidR="00C26B71" w:rsidRPr="00025DC9" w:rsidRDefault="00C26B71" w:rsidP="00A10DCE">
            <w:pPr>
              <w:rPr>
                <w:sz w:val="18"/>
                <w:szCs w:val="18"/>
                <w:lang w:val="en-US"/>
              </w:rPr>
            </w:pPr>
            <w:r w:rsidRPr="00025DC9">
              <w:rPr>
                <w:sz w:val="18"/>
                <w:szCs w:val="18"/>
                <w:lang w:val="en-US"/>
              </w:rPr>
              <w:t xml:space="preserve">†Nervous system other: cavum velum </w:t>
            </w:r>
            <w:proofErr w:type="spellStart"/>
            <w:r w:rsidRPr="00025DC9">
              <w:rPr>
                <w:sz w:val="18"/>
                <w:szCs w:val="18"/>
                <w:lang w:val="en-US"/>
              </w:rPr>
              <w:t>interpositum</w:t>
            </w:r>
            <w:proofErr w:type="spellEnd"/>
            <w:r w:rsidRPr="00025DC9">
              <w:rPr>
                <w:sz w:val="18"/>
                <w:szCs w:val="18"/>
                <w:lang w:val="en-US"/>
              </w:rPr>
              <w:t xml:space="preserve">, vein of Galen malformation, dural sinus malformation, </w:t>
            </w:r>
            <w:proofErr w:type="spellStart"/>
            <w:r w:rsidRPr="00025DC9">
              <w:rPr>
                <w:sz w:val="18"/>
                <w:szCs w:val="18"/>
                <w:lang w:val="en-US"/>
              </w:rPr>
              <w:t>septed</w:t>
            </w:r>
            <w:proofErr w:type="spellEnd"/>
            <w:r w:rsidRPr="00025DC9">
              <w:rPr>
                <w:sz w:val="18"/>
                <w:szCs w:val="18"/>
                <w:lang w:val="en-US"/>
              </w:rPr>
              <w:t xml:space="preserve"> or absent cavum pellucidum (CSP), partial holoprosencephaly. </w:t>
            </w:r>
          </w:p>
          <w:p w14:paraId="1859BFAF" w14:textId="77777777" w:rsidR="00C26B71" w:rsidRPr="00025DC9" w:rsidRDefault="00C26B71" w:rsidP="00A10DCE">
            <w:pPr>
              <w:rPr>
                <w:sz w:val="18"/>
                <w:szCs w:val="18"/>
                <w:lang w:val="en-US"/>
              </w:rPr>
            </w:pPr>
            <w:r w:rsidRPr="00025DC9">
              <w:rPr>
                <w:sz w:val="20"/>
                <w:szCs w:val="20"/>
                <w:vertAlign w:val="superscript"/>
                <w:lang w:val="en-US"/>
              </w:rPr>
              <w:t>‡</w:t>
            </w:r>
            <w:r w:rsidRPr="00025DC9">
              <w:rPr>
                <w:sz w:val="18"/>
                <w:szCs w:val="18"/>
                <w:lang w:val="en-US"/>
              </w:rPr>
              <w:t xml:space="preserve">Neck: fetal struma, lateral neck cyst, lymphangioma, absent thymus. </w:t>
            </w:r>
          </w:p>
          <w:p w14:paraId="461B4842" w14:textId="77777777" w:rsidR="00C26B71" w:rsidRPr="00025DC9" w:rsidRDefault="00C26B71" w:rsidP="00A10DCE">
            <w:pPr>
              <w:rPr>
                <w:sz w:val="18"/>
                <w:szCs w:val="18"/>
                <w:lang w:val="en-US"/>
              </w:rPr>
            </w:pPr>
            <w:r w:rsidRPr="00025DC9">
              <w:rPr>
                <w:vertAlign w:val="superscript"/>
                <w:lang w:val="en-US"/>
              </w:rPr>
              <w:t>§</w:t>
            </w:r>
            <w:r w:rsidRPr="00025DC9">
              <w:rPr>
                <w:sz w:val="18"/>
                <w:szCs w:val="18"/>
                <w:lang w:val="en-US"/>
              </w:rPr>
              <w:t>Thorax/lungs other: sternal echogenic spots</w:t>
            </w:r>
          </w:p>
          <w:p w14:paraId="1FAFE1D9" w14:textId="77777777" w:rsidR="00C26B71" w:rsidRPr="00025DC9" w:rsidRDefault="00C26B71" w:rsidP="00A10DCE">
            <w:pPr>
              <w:rPr>
                <w:sz w:val="18"/>
                <w:szCs w:val="18"/>
                <w:lang w:val="en-US"/>
              </w:rPr>
            </w:pPr>
            <w:r w:rsidRPr="00025DC9">
              <w:rPr>
                <w:vertAlign w:val="superscript"/>
                <w:lang w:val="en-US"/>
              </w:rPr>
              <w:t>¶</w:t>
            </w:r>
            <w:r w:rsidRPr="00025DC9">
              <w:rPr>
                <w:sz w:val="18"/>
                <w:szCs w:val="18"/>
                <w:lang w:val="en-US"/>
              </w:rPr>
              <w:t xml:space="preserve">Outflow tract anomalies: Tetralogy of Fallot, transposition of the great arteries (TGA), truncus arteriosus, pulmonary atresia with VSD, aortic arch anomalies, pulmonary and aortic stenosis. </w:t>
            </w:r>
          </w:p>
          <w:p w14:paraId="3977FB74" w14:textId="77777777" w:rsidR="00C26B71" w:rsidRPr="00025DC9" w:rsidRDefault="00C26B71" w:rsidP="00A10DCE">
            <w:pPr>
              <w:rPr>
                <w:sz w:val="18"/>
                <w:szCs w:val="18"/>
                <w:lang w:val="en-US"/>
              </w:rPr>
            </w:pPr>
            <w:r w:rsidRPr="00025DC9">
              <w:rPr>
                <w:sz w:val="20"/>
                <w:szCs w:val="20"/>
                <w:vertAlign w:val="superscript"/>
                <w:lang w:val="en-US"/>
              </w:rPr>
              <w:t>**</w:t>
            </w:r>
            <w:r w:rsidRPr="00025DC9">
              <w:rPr>
                <w:sz w:val="18"/>
                <w:szCs w:val="18"/>
                <w:lang w:val="en-US"/>
              </w:rPr>
              <w:t xml:space="preserve">Septal defects: ventricular septal defect(s) (VSD). </w:t>
            </w:r>
          </w:p>
          <w:p w14:paraId="4AF65EC4" w14:textId="77777777" w:rsidR="00C26B71" w:rsidRPr="00025DC9" w:rsidRDefault="00C26B71" w:rsidP="00A10DCE">
            <w:pPr>
              <w:rPr>
                <w:sz w:val="18"/>
                <w:szCs w:val="18"/>
                <w:lang w:val="en-US"/>
              </w:rPr>
            </w:pPr>
            <w:r w:rsidRPr="00025DC9">
              <w:rPr>
                <w:sz w:val="20"/>
                <w:szCs w:val="20"/>
                <w:vertAlign w:val="superscript"/>
                <w:lang w:val="en-US"/>
              </w:rPr>
              <w:t>††</w:t>
            </w:r>
            <w:r w:rsidRPr="00025DC9">
              <w:rPr>
                <w:sz w:val="18"/>
                <w:szCs w:val="18"/>
                <w:lang w:val="en-US"/>
              </w:rPr>
              <w:t xml:space="preserve">Minor congenital heart disease (CHD): e.g. venous return anomalies, left/right disproportion, aneurysm foramen </w:t>
            </w:r>
            <w:proofErr w:type="spellStart"/>
            <w:r w:rsidRPr="00025DC9">
              <w:rPr>
                <w:sz w:val="18"/>
                <w:szCs w:val="18"/>
                <w:lang w:val="en-US"/>
              </w:rPr>
              <w:t>ovale</w:t>
            </w:r>
            <w:proofErr w:type="spellEnd"/>
            <w:r w:rsidRPr="00025DC9">
              <w:rPr>
                <w:sz w:val="18"/>
                <w:szCs w:val="18"/>
                <w:lang w:val="en-US"/>
              </w:rPr>
              <w:t xml:space="preserve">, isolated cardiac malposition, pericardial cyst. </w:t>
            </w:r>
          </w:p>
          <w:p w14:paraId="689E65EF" w14:textId="77777777" w:rsidR="00C26B71" w:rsidRPr="00025DC9" w:rsidRDefault="00C26B71" w:rsidP="00A10DCE">
            <w:pPr>
              <w:rPr>
                <w:sz w:val="18"/>
                <w:szCs w:val="18"/>
                <w:lang w:val="en-US"/>
              </w:rPr>
            </w:pPr>
            <w:r w:rsidRPr="00025DC9">
              <w:rPr>
                <w:sz w:val="20"/>
                <w:szCs w:val="20"/>
                <w:vertAlign w:val="superscript"/>
                <w:lang w:val="en-US"/>
              </w:rPr>
              <w:t>‡‡</w:t>
            </w:r>
            <w:r w:rsidRPr="00025DC9">
              <w:rPr>
                <w:sz w:val="18"/>
                <w:szCs w:val="18"/>
                <w:lang w:val="en-US"/>
              </w:rPr>
              <w:t xml:space="preserve">Abnormal anatomy umbilical vain: </w:t>
            </w:r>
            <w:r w:rsidRPr="001E74E1">
              <w:rPr>
                <w:sz w:val="18"/>
                <w:szCs w:val="18"/>
                <w:lang w:val="en-US"/>
              </w:rPr>
              <w:t>persistent right umbilical vein</w:t>
            </w:r>
            <w:r>
              <w:rPr>
                <w:sz w:val="18"/>
                <w:szCs w:val="18"/>
                <w:lang w:val="en-US"/>
              </w:rPr>
              <w:t xml:space="preserve"> (</w:t>
            </w:r>
            <w:r w:rsidRPr="00025DC9">
              <w:rPr>
                <w:sz w:val="18"/>
                <w:szCs w:val="18"/>
                <w:lang w:val="en-US"/>
              </w:rPr>
              <w:t>PRUV</w:t>
            </w:r>
            <w:r>
              <w:rPr>
                <w:sz w:val="18"/>
                <w:szCs w:val="18"/>
                <w:lang w:val="en-US"/>
              </w:rPr>
              <w:t>)</w:t>
            </w:r>
            <w:r w:rsidRPr="00025DC9">
              <w:rPr>
                <w:sz w:val="18"/>
                <w:szCs w:val="18"/>
                <w:lang w:val="en-US"/>
              </w:rPr>
              <w:t xml:space="preserve">, varix. </w:t>
            </w:r>
          </w:p>
          <w:p w14:paraId="1FB96EC6" w14:textId="77777777" w:rsidR="00C26B71" w:rsidRPr="00025DC9" w:rsidRDefault="00C26B71" w:rsidP="00A10DCE">
            <w:pPr>
              <w:rPr>
                <w:sz w:val="18"/>
                <w:szCs w:val="18"/>
                <w:lang w:val="en-US"/>
              </w:rPr>
            </w:pPr>
            <w:r w:rsidRPr="00025DC9">
              <w:rPr>
                <w:vertAlign w:val="superscript"/>
                <w:lang w:val="en-US"/>
              </w:rPr>
              <w:t>§§</w:t>
            </w:r>
            <w:r w:rsidRPr="00025DC9">
              <w:rPr>
                <w:sz w:val="18"/>
                <w:szCs w:val="18"/>
                <w:lang w:val="en-US"/>
              </w:rPr>
              <w:t xml:space="preserve">Echogenic abdominal focus: e.g. liver calcifications (excl. echogenic bowel). </w:t>
            </w:r>
          </w:p>
          <w:p w14:paraId="27DB5974" w14:textId="77777777" w:rsidR="00C26B71" w:rsidRPr="00025DC9" w:rsidRDefault="00C26B71" w:rsidP="00A10DCE">
            <w:pPr>
              <w:rPr>
                <w:sz w:val="18"/>
                <w:szCs w:val="18"/>
                <w:lang w:val="en-US"/>
              </w:rPr>
            </w:pPr>
            <w:r w:rsidRPr="00025DC9">
              <w:rPr>
                <w:vertAlign w:val="superscript"/>
                <w:lang w:val="en-US"/>
              </w:rPr>
              <w:t>¶¶</w:t>
            </w:r>
            <w:r w:rsidRPr="00025DC9">
              <w:rPr>
                <w:sz w:val="18"/>
                <w:szCs w:val="18"/>
                <w:lang w:val="en-US"/>
              </w:rPr>
              <w:t xml:space="preserve">Intestinal anomaly: dilated bowel, duodenum atresia, anorectal malformation. </w:t>
            </w:r>
          </w:p>
          <w:p w14:paraId="25038179" w14:textId="77777777" w:rsidR="00C26B71" w:rsidRPr="00025DC9" w:rsidRDefault="00C26B71" w:rsidP="00A10DCE">
            <w:pPr>
              <w:rPr>
                <w:sz w:val="18"/>
                <w:szCs w:val="18"/>
                <w:lang w:val="en-US"/>
              </w:rPr>
            </w:pPr>
            <w:r w:rsidRPr="00025DC9">
              <w:rPr>
                <w:sz w:val="20"/>
                <w:szCs w:val="20"/>
                <w:vertAlign w:val="superscript"/>
                <w:lang w:val="en-US"/>
              </w:rPr>
              <w:t>***</w:t>
            </w:r>
            <w:r w:rsidRPr="00025DC9">
              <w:rPr>
                <w:sz w:val="18"/>
                <w:szCs w:val="18"/>
                <w:lang w:val="en-US"/>
              </w:rPr>
              <w:t xml:space="preserve">Urethral anomaly: megalourethra, diverticulum. </w:t>
            </w:r>
          </w:p>
          <w:p w14:paraId="128AB9A1" w14:textId="77777777" w:rsidR="00C26B71" w:rsidRPr="00025DC9" w:rsidRDefault="00C26B71" w:rsidP="00A10DCE">
            <w:pPr>
              <w:rPr>
                <w:sz w:val="18"/>
                <w:szCs w:val="18"/>
                <w:lang w:val="en-US"/>
              </w:rPr>
            </w:pPr>
            <w:r w:rsidRPr="00025DC9">
              <w:rPr>
                <w:sz w:val="20"/>
                <w:szCs w:val="20"/>
                <w:vertAlign w:val="superscript"/>
                <w:lang w:val="en-US"/>
              </w:rPr>
              <w:t>†††</w:t>
            </w:r>
            <w:r w:rsidRPr="00025DC9">
              <w:rPr>
                <w:sz w:val="18"/>
                <w:szCs w:val="18"/>
                <w:lang w:val="en-US"/>
              </w:rPr>
              <w:t xml:space="preserve">Genital anomaly: hypospadias, ambiguous, differenced in sex development (DSD). </w:t>
            </w:r>
          </w:p>
          <w:p w14:paraId="6F001194" w14:textId="77777777" w:rsidR="00C26B71" w:rsidRPr="00025DC9" w:rsidRDefault="00C26B71" w:rsidP="00A10DCE">
            <w:pPr>
              <w:rPr>
                <w:sz w:val="18"/>
                <w:szCs w:val="18"/>
                <w:lang w:val="en-US"/>
              </w:rPr>
            </w:pPr>
            <w:r w:rsidRPr="00025DC9">
              <w:rPr>
                <w:sz w:val="20"/>
                <w:szCs w:val="20"/>
                <w:vertAlign w:val="superscript"/>
                <w:lang w:val="en-US"/>
              </w:rPr>
              <w:t>‡‡‡</w:t>
            </w:r>
            <w:r w:rsidRPr="00025DC9">
              <w:rPr>
                <w:sz w:val="18"/>
                <w:szCs w:val="18"/>
                <w:lang w:val="en-US"/>
              </w:rPr>
              <w:t xml:space="preserve">Skeletal other: lemon sign without spina bifida, human tail, supernumerary sacral vertebrae, scoliosis. </w:t>
            </w:r>
          </w:p>
          <w:p w14:paraId="70AF4E87" w14:textId="77777777" w:rsidR="00C26B71" w:rsidRPr="00025DC9" w:rsidRDefault="00C26B71" w:rsidP="00A10DCE">
            <w:pPr>
              <w:rPr>
                <w:rFonts w:ascii="Calibri" w:hAnsi="Calibri" w:cs="Calibri"/>
                <w:lang w:val="en-US"/>
              </w:rPr>
            </w:pPr>
            <w:r w:rsidRPr="00025DC9">
              <w:rPr>
                <w:vertAlign w:val="superscript"/>
                <w:lang w:val="en-US"/>
              </w:rPr>
              <w:t>§§§</w:t>
            </w:r>
            <w:r w:rsidRPr="00025DC9">
              <w:rPr>
                <w:rFonts w:ascii="Calibri" w:hAnsi="Calibri" w:cs="Calibri"/>
                <w:sz w:val="18"/>
                <w:szCs w:val="18"/>
                <w:lang w:val="en-US"/>
              </w:rPr>
              <w:t>Limb deformities: e.g. hypoplasia femur, radius, ula.</w:t>
            </w:r>
          </w:p>
          <w:p w14:paraId="10648350" w14:textId="77777777" w:rsidR="00C26B71" w:rsidRPr="00025DC9" w:rsidRDefault="00C26B71" w:rsidP="00A10DCE">
            <w:pPr>
              <w:rPr>
                <w:sz w:val="18"/>
                <w:szCs w:val="18"/>
                <w:lang w:val="en-US"/>
              </w:rPr>
            </w:pPr>
            <w:r w:rsidRPr="00025DC9">
              <w:rPr>
                <w:vertAlign w:val="superscript"/>
                <w:lang w:val="en-US"/>
              </w:rPr>
              <w:t>¶¶¶</w:t>
            </w:r>
            <w:r w:rsidRPr="00025DC9">
              <w:rPr>
                <w:sz w:val="18"/>
                <w:szCs w:val="18"/>
                <w:lang w:val="en-US"/>
              </w:rPr>
              <w:t xml:space="preserve">Abnormal limb position: e.g. abnormal position of hands and/or feet, arthrogryposis, rocker-bottom feet. </w:t>
            </w:r>
          </w:p>
          <w:p w14:paraId="7B0E47AF" w14:textId="77777777" w:rsidR="00C26B71" w:rsidRPr="00025DC9" w:rsidRDefault="00C26B71" w:rsidP="00A10DCE">
            <w:pPr>
              <w:rPr>
                <w:sz w:val="18"/>
                <w:szCs w:val="18"/>
                <w:lang w:val="en-US"/>
              </w:rPr>
            </w:pPr>
            <w:r w:rsidRPr="00025DC9">
              <w:rPr>
                <w:sz w:val="20"/>
                <w:szCs w:val="20"/>
                <w:vertAlign w:val="superscript"/>
                <w:lang w:val="en-US"/>
              </w:rPr>
              <w:t>****</w:t>
            </w:r>
            <w:r w:rsidRPr="00025DC9">
              <w:rPr>
                <w:sz w:val="18"/>
                <w:szCs w:val="18"/>
                <w:lang w:val="en-US"/>
              </w:rPr>
              <w:t xml:space="preserve">Deformities of fingers/toes: syndactyly, polydactyly. </w:t>
            </w:r>
          </w:p>
          <w:p w14:paraId="6DE10A8B" w14:textId="77777777" w:rsidR="00C26B71" w:rsidRPr="00025DC9" w:rsidRDefault="00C26B71" w:rsidP="00A10DCE">
            <w:pPr>
              <w:rPr>
                <w:sz w:val="18"/>
                <w:szCs w:val="18"/>
                <w:lang w:val="en-US"/>
              </w:rPr>
            </w:pPr>
            <w:r w:rsidRPr="00025DC9">
              <w:rPr>
                <w:sz w:val="20"/>
                <w:szCs w:val="20"/>
                <w:vertAlign w:val="superscript"/>
                <w:lang w:val="en-US"/>
              </w:rPr>
              <w:t>††††</w:t>
            </w:r>
            <w:r w:rsidRPr="00025DC9">
              <w:rPr>
                <w:sz w:val="18"/>
                <w:szCs w:val="18"/>
                <w:lang w:val="en-US"/>
              </w:rPr>
              <w:t>Extremity other: peripheral edema</w:t>
            </w:r>
          </w:p>
        </w:tc>
      </w:tr>
    </w:tbl>
    <w:p w14:paraId="5AAF11C6" w14:textId="77777777" w:rsidR="00C26B71" w:rsidRPr="00025DC9" w:rsidRDefault="00C26B71" w:rsidP="00C26B71">
      <w:pPr>
        <w:rPr>
          <w:b/>
          <w:bCs/>
          <w:lang w:val="en-US"/>
        </w:rPr>
      </w:pPr>
    </w:p>
    <w:p w14:paraId="0949CB0D" w14:textId="77777777" w:rsidR="00C26B71" w:rsidRDefault="00C26B71" w:rsidP="00C26B71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EFF5756" w14:textId="057134FE" w:rsidR="00C26B71" w:rsidRPr="00025DC9" w:rsidRDefault="00990286" w:rsidP="00BB7AAB">
      <w:pPr>
        <w:spacing w:after="0"/>
        <w:rPr>
          <w:lang w:val="en-US"/>
        </w:rPr>
      </w:pPr>
      <w:r w:rsidRPr="00990286">
        <w:rPr>
          <w:b/>
          <w:bCs/>
          <w:lang w:val="en-US"/>
        </w:rPr>
        <w:lastRenderedPageBreak/>
        <w:t xml:space="preserve">Table S3 </w:t>
      </w:r>
      <w:r w:rsidRPr="00990286">
        <w:rPr>
          <w:lang w:val="en-US"/>
        </w:rPr>
        <w:t>Characteristics of 52 fetuses with normal first-trimester anomaly scan that were ultimately diagnosed with ‘undetectable’ structural anomaly and genetic aberration</w:t>
      </w:r>
    </w:p>
    <w:tbl>
      <w:tblPr>
        <w:tblStyle w:val="TableGridLight"/>
        <w:tblW w:w="10343" w:type="dxa"/>
        <w:tblLook w:val="04A0" w:firstRow="1" w:lastRow="0" w:firstColumn="1" w:lastColumn="0" w:noHBand="0" w:noVBand="1"/>
      </w:tblPr>
      <w:tblGrid>
        <w:gridCol w:w="1555"/>
        <w:gridCol w:w="708"/>
        <w:gridCol w:w="4519"/>
        <w:gridCol w:w="3561"/>
      </w:tblGrid>
      <w:tr w:rsidR="00C26B71" w:rsidRPr="00025DC9" w14:paraId="512134E4" w14:textId="77777777" w:rsidTr="00A10DCE">
        <w:tc>
          <w:tcPr>
            <w:tcW w:w="1555" w:type="dxa"/>
          </w:tcPr>
          <w:p w14:paraId="54C65F20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593C2338" w14:textId="77777777" w:rsidR="00C26B71" w:rsidRPr="00DA532E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A532E">
              <w:rPr>
                <w:b/>
                <w:bCs/>
                <w:sz w:val="20"/>
                <w:szCs w:val="20"/>
                <w:lang w:val="en-US"/>
              </w:rPr>
              <w:t>Total</w:t>
            </w:r>
          </w:p>
          <w:p w14:paraId="731FF7F4" w14:textId="77777777" w:rsidR="00C26B71" w:rsidRPr="00DA532E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A532E">
              <w:rPr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4519" w:type="dxa"/>
          </w:tcPr>
          <w:p w14:paraId="2C7838F6" w14:textId="77777777" w:rsidR="00C26B71" w:rsidRPr="00DA532E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A532E">
              <w:rPr>
                <w:b/>
                <w:bCs/>
                <w:sz w:val="20"/>
                <w:szCs w:val="20"/>
                <w:lang w:val="en-US"/>
              </w:rPr>
              <w:t>Findings at the SAS</w:t>
            </w:r>
          </w:p>
        </w:tc>
        <w:tc>
          <w:tcPr>
            <w:tcW w:w="3561" w:type="dxa"/>
          </w:tcPr>
          <w:p w14:paraId="1B2E0FCF" w14:textId="77777777" w:rsidR="00C26B71" w:rsidRPr="00DA532E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A532E">
              <w:rPr>
                <w:b/>
                <w:bCs/>
                <w:sz w:val="20"/>
                <w:szCs w:val="20"/>
                <w:lang w:val="en-US"/>
              </w:rPr>
              <w:t>Structural anomaly at diagnostic scan</w:t>
            </w:r>
          </w:p>
        </w:tc>
      </w:tr>
      <w:tr w:rsidR="00C26B71" w:rsidRPr="00025DC9" w14:paraId="3E4F0DF4" w14:textId="77777777" w:rsidTr="00A10DCE">
        <w:tc>
          <w:tcPr>
            <w:tcW w:w="1555" w:type="dxa"/>
          </w:tcPr>
          <w:p w14:paraId="01F6ED9E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Trisomy 18</w:t>
            </w:r>
          </w:p>
        </w:tc>
        <w:tc>
          <w:tcPr>
            <w:tcW w:w="708" w:type="dxa"/>
          </w:tcPr>
          <w:p w14:paraId="79067141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4519" w:type="dxa"/>
          </w:tcPr>
          <w:p w14:paraId="0733C6ED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MCA (n=5), heart (n=1)</w:t>
            </w:r>
          </w:p>
        </w:tc>
        <w:tc>
          <w:tcPr>
            <w:tcW w:w="3561" w:type="dxa"/>
          </w:tcPr>
          <w:p w14:paraId="68632353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MCA (n=5), heart (n=1)</w:t>
            </w:r>
          </w:p>
        </w:tc>
      </w:tr>
      <w:tr w:rsidR="00C26B71" w:rsidRPr="00025DC9" w14:paraId="058672C1" w14:textId="77777777" w:rsidTr="00A10DCE">
        <w:tc>
          <w:tcPr>
            <w:tcW w:w="1555" w:type="dxa"/>
          </w:tcPr>
          <w:p w14:paraId="79D72B92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Trisomy 21</w:t>
            </w:r>
          </w:p>
        </w:tc>
        <w:tc>
          <w:tcPr>
            <w:tcW w:w="708" w:type="dxa"/>
          </w:tcPr>
          <w:p w14:paraId="4EAF6963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4519" w:type="dxa"/>
          </w:tcPr>
          <w:p w14:paraId="3A6AE3CA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Heart (n=2)</w:t>
            </w:r>
          </w:p>
        </w:tc>
        <w:tc>
          <w:tcPr>
            <w:tcW w:w="3561" w:type="dxa"/>
          </w:tcPr>
          <w:p w14:paraId="31B19AA5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Heart (n=2)</w:t>
            </w:r>
          </w:p>
        </w:tc>
      </w:tr>
      <w:tr w:rsidR="00C26B71" w:rsidRPr="00025DC9" w14:paraId="259E4CED" w14:textId="77777777" w:rsidTr="00A10DCE">
        <w:tc>
          <w:tcPr>
            <w:tcW w:w="1555" w:type="dxa"/>
          </w:tcPr>
          <w:p w14:paraId="11ECFC2E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Monosomy X</w:t>
            </w:r>
          </w:p>
        </w:tc>
        <w:tc>
          <w:tcPr>
            <w:tcW w:w="708" w:type="dxa"/>
          </w:tcPr>
          <w:p w14:paraId="4B932EAD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19" w:type="dxa"/>
          </w:tcPr>
          <w:p w14:paraId="68728500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Heart (n=1)</w:t>
            </w:r>
          </w:p>
        </w:tc>
        <w:tc>
          <w:tcPr>
            <w:tcW w:w="3561" w:type="dxa"/>
          </w:tcPr>
          <w:p w14:paraId="0C654F42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Heart (n=1)</w:t>
            </w:r>
          </w:p>
        </w:tc>
      </w:tr>
      <w:tr w:rsidR="00C26B71" w:rsidRPr="00025DC9" w14:paraId="539AB24F" w14:textId="77777777" w:rsidTr="00A10DCE">
        <w:tc>
          <w:tcPr>
            <w:tcW w:w="1555" w:type="dxa"/>
          </w:tcPr>
          <w:p w14:paraId="44F9F18B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22q11</w:t>
            </w:r>
            <w:r>
              <w:rPr>
                <w:sz w:val="20"/>
                <w:szCs w:val="20"/>
                <w:lang w:val="en-US"/>
              </w:rPr>
              <w:t xml:space="preserve"> deletion syndrome</w:t>
            </w:r>
          </w:p>
        </w:tc>
        <w:tc>
          <w:tcPr>
            <w:tcW w:w="708" w:type="dxa"/>
          </w:tcPr>
          <w:p w14:paraId="43B44C58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4519" w:type="dxa"/>
          </w:tcPr>
          <w:p w14:paraId="76E1A68E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Heart (n=9)</w:t>
            </w:r>
          </w:p>
        </w:tc>
        <w:tc>
          <w:tcPr>
            <w:tcW w:w="3561" w:type="dxa"/>
          </w:tcPr>
          <w:p w14:paraId="49BF8694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Heart (n=9)</w:t>
            </w:r>
          </w:p>
        </w:tc>
      </w:tr>
      <w:tr w:rsidR="00C26B71" w:rsidRPr="00025DC9" w14:paraId="2800D383" w14:textId="77777777" w:rsidTr="00A10DCE">
        <w:tc>
          <w:tcPr>
            <w:tcW w:w="1555" w:type="dxa"/>
          </w:tcPr>
          <w:p w14:paraId="70B752AB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Single gene disorders</w:t>
            </w:r>
          </w:p>
        </w:tc>
        <w:tc>
          <w:tcPr>
            <w:tcW w:w="708" w:type="dxa"/>
          </w:tcPr>
          <w:p w14:paraId="43EB5F62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4519" w:type="dxa"/>
          </w:tcPr>
          <w:p w14:paraId="37B716C8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Heart (n=11), brain (n=7), MCA (n=5), extremities (n=4), skeletal (n=2), abdomen (n=1), face (n=1), neck (n=1), thoracic (n=1), urogenital (n=1)</w:t>
            </w:r>
          </w:p>
        </w:tc>
        <w:tc>
          <w:tcPr>
            <w:tcW w:w="3561" w:type="dxa"/>
          </w:tcPr>
          <w:p w14:paraId="05F1CAE1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  <w:r w:rsidRPr="00025DC9">
              <w:rPr>
                <w:sz w:val="20"/>
                <w:szCs w:val="20"/>
                <w:lang w:val="en-US"/>
              </w:rPr>
              <w:t>Heart (n=10), brain (n=7), MCA (n=6), extremities (n=3), neck (n=2), skeletal (n=2), abdomen (n=1), face (n=1), thoracic (n=1), urogenital (n=1)</w:t>
            </w:r>
          </w:p>
        </w:tc>
      </w:tr>
      <w:tr w:rsidR="00C26B71" w:rsidRPr="00025DC9" w14:paraId="30BE4911" w14:textId="77777777" w:rsidTr="00A10DCE">
        <w:tc>
          <w:tcPr>
            <w:tcW w:w="1555" w:type="dxa"/>
          </w:tcPr>
          <w:p w14:paraId="42BEFDCA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341B06E0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519" w:type="dxa"/>
          </w:tcPr>
          <w:p w14:paraId="0BE386B6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561" w:type="dxa"/>
          </w:tcPr>
          <w:p w14:paraId="32B3A499" w14:textId="77777777" w:rsidR="00C26B71" w:rsidRPr="00025DC9" w:rsidRDefault="00C26B71" w:rsidP="00A10DCE">
            <w:pPr>
              <w:rPr>
                <w:sz w:val="20"/>
                <w:szCs w:val="20"/>
                <w:lang w:val="en-US"/>
              </w:rPr>
            </w:pPr>
          </w:p>
        </w:tc>
      </w:tr>
      <w:tr w:rsidR="00C26B71" w:rsidRPr="00025DC9" w14:paraId="0E46BFC9" w14:textId="77777777" w:rsidTr="00A10DCE">
        <w:tc>
          <w:tcPr>
            <w:tcW w:w="1555" w:type="dxa"/>
          </w:tcPr>
          <w:p w14:paraId="0F05CF98" w14:textId="77777777" w:rsidR="00C26B71" w:rsidRPr="00025DC9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25DC9">
              <w:rPr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708" w:type="dxa"/>
          </w:tcPr>
          <w:p w14:paraId="6CF9B975" w14:textId="77777777" w:rsidR="00C26B71" w:rsidRPr="00025DC9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25DC9">
              <w:rPr>
                <w:b/>
                <w:bCs/>
                <w:sz w:val="20"/>
                <w:szCs w:val="20"/>
                <w:lang w:val="en-US"/>
              </w:rPr>
              <w:t>52</w:t>
            </w:r>
          </w:p>
        </w:tc>
        <w:tc>
          <w:tcPr>
            <w:tcW w:w="4519" w:type="dxa"/>
          </w:tcPr>
          <w:p w14:paraId="434CA308" w14:textId="77777777" w:rsidR="00C26B71" w:rsidRPr="00025DC9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561" w:type="dxa"/>
          </w:tcPr>
          <w:p w14:paraId="6E17488A" w14:textId="77777777" w:rsidR="00C26B71" w:rsidRPr="00025DC9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C26B71" w:rsidRPr="00025DC9" w14:paraId="4715930D" w14:textId="77777777" w:rsidTr="00A10DCE">
        <w:tc>
          <w:tcPr>
            <w:tcW w:w="10343" w:type="dxa"/>
            <w:gridSpan w:val="4"/>
          </w:tcPr>
          <w:p w14:paraId="4B3839FE" w14:textId="77777777" w:rsidR="00C26B71" w:rsidRPr="00025DC9" w:rsidRDefault="00C26B71" w:rsidP="00A10DCE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bbreviations: MCA, multiple congenital anomalies; SAS, second-trimester anomaly scan.</w:t>
            </w:r>
          </w:p>
        </w:tc>
      </w:tr>
    </w:tbl>
    <w:p w14:paraId="21B72208" w14:textId="77777777" w:rsidR="00C26B71" w:rsidRPr="00025DC9" w:rsidRDefault="00C26B71" w:rsidP="00C26B71">
      <w:pPr>
        <w:spacing w:line="360" w:lineRule="auto"/>
        <w:rPr>
          <w:lang w:val="en-US"/>
        </w:rPr>
      </w:pPr>
    </w:p>
    <w:p w14:paraId="09A14B40" w14:textId="77777777" w:rsidR="00C26B71" w:rsidRPr="00025DC9" w:rsidRDefault="00C26B71" w:rsidP="00C26B71">
      <w:pPr>
        <w:rPr>
          <w:b/>
          <w:bCs/>
          <w:lang w:val="en-US"/>
        </w:rPr>
      </w:pPr>
    </w:p>
    <w:p w14:paraId="0BD08E86" w14:textId="77777777" w:rsidR="00C26B71" w:rsidRPr="005F76C5" w:rsidRDefault="00C26B71" w:rsidP="00C26B71"/>
    <w:p w14:paraId="7CB69A8F" w14:textId="77777777" w:rsidR="00B97A1E" w:rsidRDefault="00B97A1E"/>
    <w:sectPr w:rsidR="00B97A1E" w:rsidSect="00F00E65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325A61" w14:textId="77777777" w:rsidR="005D5EC7" w:rsidRDefault="005D5EC7">
      <w:pPr>
        <w:spacing w:after="0" w:line="240" w:lineRule="auto"/>
      </w:pPr>
      <w:r>
        <w:separator/>
      </w:r>
    </w:p>
  </w:endnote>
  <w:endnote w:type="continuationSeparator" w:id="0">
    <w:p w14:paraId="18CC30A6" w14:textId="77777777" w:rsidR="005D5EC7" w:rsidRDefault="005D5E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56190468"/>
      <w:docPartObj>
        <w:docPartGallery w:val="Page Numbers (Bottom of Page)"/>
        <w:docPartUnique/>
      </w:docPartObj>
    </w:sdtPr>
    <w:sdtContent>
      <w:p w14:paraId="5AF86DF7" w14:textId="77777777" w:rsidR="00C26B71" w:rsidRDefault="00C26B7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079F7AEB" w14:textId="77777777" w:rsidR="00C26B71" w:rsidRDefault="00C26B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9E8C11" w14:textId="77777777" w:rsidR="005D5EC7" w:rsidRDefault="005D5EC7">
      <w:pPr>
        <w:spacing w:after="0" w:line="240" w:lineRule="auto"/>
      </w:pPr>
      <w:r>
        <w:separator/>
      </w:r>
    </w:p>
  </w:footnote>
  <w:footnote w:type="continuationSeparator" w:id="0">
    <w:p w14:paraId="3FA9ADB8" w14:textId="77777777" w:rsidR="005D5EC7" w:rsidRDefault="005D5E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D46E6C"/>
    <w:multiLevelType w:val="hybridMultilevel"/>
    <w:tmpl w:val="B592426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951478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B71"/>
    <w:rsid w:val="0005042E"/>
    <w:rsid w:val="000B15ED"/>
    <w:rsid w:val="00374C3D"/>
    <w:rsid w:val="0050703C"/>
    <w:rsid w:val="005D5EC7"/>
    <w:rsid w:val="0066380A"/>
    <w:rsid w:val="008B208B"/>
    <w:rsid w:val="008C22E3"/>
    <w:rsid w:val="00954513"/>
    <w:rsid w:val="00990286"/>
    <w:rsid w:val="00AB25AF"/>
    <w:rsid w:val="00B30826"/>
    <w:rsid w:val="00B86E46"/>
    <w:rsid w:val="00B97A1E"/>
    <w:rsid w:val="00BB7AAB"/>
    <w:rsid w:val="00C26B71"/>
    <w:rsid w:val="00CC0D81"/>
    <w:rsid w:val="00D418D7"/>
    <w:rsid w:val="00D637B6"/>
    <w:rsid w:val="00F00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E7C56"/>
  <w15:chartTrackingRefBased/>
  <w15:docId w15:val="{2155FF43-4A63-453A-96E0-4C2146E8F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6B7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26B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6B71"/>
    <w:rPr>
      <w:kern w:val="0"/>
      <w14:ligatures w14:val="none"/>
    </w:rPr>
  </w:style>
  <w:style w:type="table" w:styleId="TableGridLight">
    <w:name w:val="Grid Table Light"/>
    <w:basedOn w:val="TableNormal"/>
    <w:uiPriority w:val="40"/>
    <w:rsid w:val="00C26B71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26B71"/>
  </w:style>
  <w:style w:type="paragraph" w:styleId="ListParagraph">
    <w:name w:val="List Paragraph"/>
    <w:basedOn w:val="Normal"/>
    <w:uiPriority w:val="34"/>
    <w:qFormat/>
    <w:rsid w:val="00B30826"/>
    <w:pPr>
      <w:ind w:left="720"/>
      <w:contextualSpacing/>
    </w:pPr>
  </w:style>
  <w:style w:type="table" w:styleId="TableGrid">
    <w:name w:val="Table Grid"/>
    <w:basedOn w:val="TableNormal"/>
    <w:uiPriority w:val="59"/>
    <w:rsid w:val="00B3082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72</Words>
  <Characters>4404</Characters>
  <Application>Microsoft Office Word</Application>
  <DocSecurity>0</DocSecurity>
  <Lines>36</Lines>
  <Paragraphs>10</Paragraphs>
  <ScaleCrop>false</ScaleCrop>
  <Company/>
  <LinksUpToDate>false</LinksUpToDate>
  <CharactersWithSpaces>5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Bronsgeest</dc:creator>
  <cp:keywords/>
  <dc:description/>
  <cp:lastModifiedBy>Rachel Rubinsohn</cp:lastModifiedBy>
  <cp:revision>6</cp:revision>
  <dcterms:created xsi:type="dcterms:W3CDTF">2025-07-22T09:46:00Z</dcterms:created>
  <dcterms:modified xsi:type="dcterms:W3CDTF">2025-09-19T12:58:00Z</dcterms:modified>
</cp:coreProperties>
</file>